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53348" w14:textId="08D1B20E" w:rsidR="00103D9E" w:rsidRDefault="00103D9E" w:rsidP="00093864">
      <w:pPr>
        <w:spacing w:after="0" w:line="240" w:lineRule="auto"/>
        <w:rPr>
          <w:rFonts w:ascii="Helvetica" w:eastAsia="Times New Roman" w:hAnsi="Helvetica" w:cs="Times New Roman"/>
          <w:b/>
          <w:bCs/>
          <w:color w:val="0A0905"/>
          <w:sz w:val="28"/>
          <w:szCs w:val="28"/>
          <w:shd w:val="clear" w:color="auto" w:fill="FFFFFF"/>
        </w:rPr>
      </w:pPr>
      <w:r w:rsidRPr="00103D9E">
        <w:rPr>
          <w:rFonts w:ascii="Helvetica" w:eastAsia="Times New Roman" w:hAnsi="Helvetica" w:cs="Times New Roman"/>
          <w:b/>
          <w:bCs/>
          <w:color w:val="0A0905"/>
          <w:sz w:val="28"/>
          <w:szCs w:val="28"/>
          <w:shd w:val="clear" w:color="auto" w:fill="FFFFFF"/>
        </w:rPr>
        <w:t xml:space="preserve">Appendix 1: Search strategy </w:t>
      </w:r>
    </w:p>
    <w:p w14:paraId="6FA889BE" w14:textId="77777777" w:rsidR="00103D9E" w:rsidRPr="00103D9E" w:rsidRDefault="00103D9E" w:rsidP="00093864">
      <w:pPr>
        <w:spacing w:after="0" w:line="240" w:lineRule="auto"/>
        <w:rPr>
          <w:rFonts w:ascii="Helvetica" w:eastAsia="Times New Roman" w:hAnsi="Helvetica" w:cs="Times New Roman"/>
          <w:b/>
          <w:bCs/>
          <w:color w:val="0A0905"/>
          <w:sz w:val="28"/>
          <w:szCs w:val="28"/>
          <w:shd w:val="clear" w:color="auto" w:fill="FFFFFF"/>
        </w:rPr>
      </w:pPr>
    </w:p>
    <w:p w14:paraId="2B10AB78" w14:textId="218114BC" w:rsidR="00093864" w:rsidRPr="00093864" w:rsidRDefault="00093864" w:rsidP="000938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93864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</w:rPr>
        <w:t>Database(s): </w:t>
      </w:r>
      <w:r w:rsidRPr="00093864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</w:rPr>
        <w:t xml:space="preserve">Ovid MEDLINE(R) and </w:t>
      </w:r>
      <w:proofErr w:type="spellStart"/>
      <w:r w:rsidRPr="00093864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</w:rPr>
        <w:t>Epub</w:t>
      </w:r>
      <w:proofErr w:type="spellEnd"/>
      <w:r w:rsidRPr="00093864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</w:rPr>
        <w:t xml:space="preserve"> Ahead of Print, In-Process &amp; Other Non-Indexed Citations and Daily </w:t>
      </w:r>
      <w:r w:rsidRPr="00093864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</w:rPr>
        <w:t>1946 to August 14, 2020</w:t>
      </w:r>
      <w:r w:rsidRPr="00093864">
        <w:rPr>
          <w:rFonts w:ascii="Helvetica" w:eastAsia="Times New Roman" w:hAnsi="Helvetica" w:cs="Times New Roman"/>
          <w:color w:val="0A0905"/>
          <w:sz w:val="18"/>
          <w:szCs w:val="18"/>
        </w:rPr>
        <w:br/>
      </w:r>
      <w:r w:rsidRPr="00093864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8092"/>
        <w:gridCol w:w="801"/>
      </w:tblGrid>
      <w:tr w:rsidR="00093864" w:rsidRPr="00093864" w14:paraId="593B733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EE04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EDAC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C267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093864" w:rsidRPr="00093864" w14:paraId="4F1FC73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0380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375E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Health information 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chnolog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02D8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51</w:t>
            </w:r>
          </w:p>
        </w:tc>
      </w:tr>
      <w:tr w:rsidR="00093864" w:rsidRPr="00093864" w14:paraId="185DC20D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9AE9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CBAF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E62B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25</w:t>
            </w:r>
          </w:p>
        </w:tc>
      </w:tr>
      <w:tr w:rsidR="00093864" w:rsidRPr="00093864" w14:paraId="3AF1DEC6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A2FC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7FB4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0852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39</w:t>
            </w:r>
          </w:p>
        </w:tc>
      </w:tr>
      <w:tr w:rsidR="00093864" w:rsidRPr="00093864" w14:paraId="3956CE56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C1A1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194C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health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4BD8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55</w:t>
            </w:r>
          </w:p>
        </w:tc>
      </w:tr>
      <w:tr w:rsidR="00093864" w:rsidRPr="00093864" w14:paraId="54FAAB8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6963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E18D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Tele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CE8C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202</w:t>
            </w:r>
          </w:p>
        </w:tc>
      </w:tr>
      <w:tr w:rsidR="00093864" w:rsidRPr="00093864" w14:paraId="27E017E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32B5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2858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medici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8FBC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768</w:t>
            </w:r>
          </w:p>
        </w:tc>
      </w:tr>
      <w:tr w:rsidR="00093864" w:rsidRPr="00093864" w14:paraId="640B2BC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1B02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F29E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medici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727B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9</w:t>
            </w:r>
          </w:p>
        </w:tc>
      </w:tr>
      <w:tr w:rsidR="00093864" w:rsidRPr="00093864" w14:paraId="64771A3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BA07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835B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1C60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312</w:t>
            </w:r>
          </w:p>
        </w:tc>
      </w:tr>
      <w:tr w:rsidR="00093864" w:rsidRPr="00093864" w14:paraId="039B349D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58CB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529E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5EE7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0</w:t>
            </w:r>
          </w:p>
        </w:tc>
      </w:tr>
      <w:tr w:rsidR="00093864" w:rsidRPr="00093864" w14:paraId="46428181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E208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2F5C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ar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4B63D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48</w:t>
            </w:r>
          </w:p>
        </w:tc>
      </w:tr>
      <w:tr w:rsidR="00093864" w:rsidRPr="00093864" w14:paraId="7E00A671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F0D8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5C6F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car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E8E9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</w:t>
            </w:r>
          </w:p>
        </w:tc>
      </w:tr>
      <w:tr w:rsidR="00093864" w:rsidRPr="00093864" w14:paraId="55447CA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E45B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589A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psychiatr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F5FA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95</w:t>
            </w:r>
          </w:p>
        </w:tc>
      </w:tr>
      <w:tr w:rsidR="00093864" w:rsidRPr="00093864" w14:paraId="4B1C7A5C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EF28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9FE8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psychiatr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7503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6</w:t>
            </w:r>
          </w:p>
        </w:tc>
      </w:tr>
      <w:tr w:rsidR="00093864" w:rsidRPr="00093864" w14:paraId="50EBBBFE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F005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D49D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dermatolog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7CD4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69</w:t>
            </w:r>
          </w:p>
        </w:tc>
      </w:tr>
      <w:tr w:rsidR="00093864" w:rsidRPr="00093864" w14:paraId="44D71918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7E1F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42FF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dermatolog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03CB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</w:t>
            </w:r>
          </w:p>
        </w:tc>
      </w:tr>
      <w:tr w:rsidR="00093864" w:rsidRPr="00093864" w14:paraId="651EA4B6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A7FE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A17D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onsult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05E4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58</w:t>
            </w:r>
          </w:p>
        </w:tc>
      </w:tr>
      <w:tr w:rsidR="00093864" w:rsidRPr="00093864" w14:paraId="654386FA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A1B3C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BCFE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consultation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4E57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</w:t>
            </w:r>
          </w:p>
        </w:tc>
      </w:tr>
      <w:tr w:rsidR="00093864" w:rsidRPr="00093864" w14:paraId="0E1D31A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E1DF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0F50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onferenc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42AD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53</w:t>
            </w:r>
          </w:p>
        </w:tc>
      </w:tr>
      <w:tr w:rsidR="00093864" w:rsidRPr="00093864" w14:paraId="4F94922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6DDE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C125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onferenc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8F75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</w:t>
            </w:r>
          </w:p>
        </w:tc>
      </w:tr>
      <w:tr w:rsidR="00093864" w:rsidRPr="00093864" w14:paraId="4B95E36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6BC3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5EE3E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surger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A7DB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2</w:t>
            </w:r>
          </w:p>
        </w:tc>
      </w:tr>
      <w:tr w:rsidR="00093864" w:rsidRPr="00093864" w14:paraId="50FB202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1749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2384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urger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5752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</w:t>
            </w:r>
          </w:p>
        </w:tc>
      </w:tr>
      <w:tr w:rsidR="00093864" w:rsidRPr="00093864" w14:paraId="4F71EBD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DFFC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9DC7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Electronic Prescrib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CA2E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29</w:t>
            </w:r>
          </w:p>
        </w:tc>
      </w:tr>
      <w:tr w:rsidR="00093864" w:rsidRPr="00093864" w14:paraId="0E55F64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2010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E6CE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prescribing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450A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72</w:t>
            </w:r>
          </w:p>
        </w:tc>
      </w:tr>
      <w:tr w:rsidR="00093864" w:rsidRPr="00093864" w14:paraId="56D9126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4ACD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7D22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-prescribing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518E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4</w:t>
            </w:r>
          </w:p>
        </w:tc>
      </w:tr>
      <w:tr w:rsidR="00093864" w:rsidRPr="00093864" w14:paraId="4CD1916F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329D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9210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edical Order Entry Syste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5EAE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58</w:t>
            </w:r>
          </w:p>
        </w:tc>
      </w:tr>
      <w:tr w:rsidR="00093864" w:rsidRPr="00093864" w14:paraId="171F9CB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5304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A15A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mputerized provider order entry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D2C7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26</w:t>
            </w:r>
          </w:p>
        </w:tc>
      </w:tr>
      <w:tr w:rsidR="00093864" w:rsidRPr="00093864" w14:paraId="2012ABF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ABC0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CD40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omputerised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provider order entry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DF45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</w:t>
            </w:r>
          </w:p>
        </w:tc>
      </w:tr>
      <w:tr w:rsidR="00093864" w:rsidRPr="00093864" w14:paraId="2CC4A0F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C8CE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585A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PO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44EE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64</w:t>
            </w:r>
          </w:p>
        </w:tc>
      </w:tr>
      <w:tr w:rsidR="00093864" w:rsidRPr="00093864" w14:paraId="40F48DAF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090B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D1DB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Patient Port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9CFC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8</w:t>
            </w:r>
          </w:p>
        </w:tc>
      </w:tr>
      <w:tr w:rsidR="00093864" w:rsidRPr="00093864" w14:paraId="2E52B8D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C599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6396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patient portal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59AD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36</w:t>
            </w:r>
          </w:p>
        </w:tc>
      </w:tr>
      <w:tr w:rsidR="00093864" w:rsidRPr="00093864" w14:paraId="74BCF96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A765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B883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Health Records, Pers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60CF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45</w:t>
            </w:r>
          </w:p>
        </w:tc>
      </w:tr>
      <w:tr w:rsidR="00093864" w:rsidRPr="00093864" w14:paraId="0E65779F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81CB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2528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personal health record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5BC4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92</w:t>
            </w:r>
          </w:p>
        </w:tc>
      </w:tr>
      <w:tr w:rsidR="00093864" w:rsidRPr="00093864" w14:paraId="3662BF04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AC83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0657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Electronic Health Recor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22F0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386</w:t>
            </w:r>
          </w:p>
        </w:tc>
      </w:tr>
      <w:tr w:rsidR="00093864" w:rsidRPr="00093864" w14:paraId="3B48F94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6BB0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17BF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health record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E9C8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5415</w:t>
            </w:r>
          </w:p>
        </w:tc>
      </w:tr>
      <w:tr w:rsidR="00093864" w:rsidRPr="00093864" w14:paraId="131CC64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F349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24A7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medical record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0AD7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6470</w:t>
            </w:r>
          </w:p>
        </w:tc>
      </w:tr>
      <w:tr w:rsidR="00093864" w:rsidRPr="00093864" w14:paraId="7F22939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FE6F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C62A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kiosk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1811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6</w:t>
            </w:r>
          </w:p>
        </w:tc>
      </w:tr>
      <w:tr w:rsidR="00093864" w:rsidRPr="00093864" w14:paraId="4ECB487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4FD4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50BD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obile health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3435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80</w:t>
            </w:r>
          </w:p>
        </w:tc>
      </w:tr>
      <w:tr w:rsidR="00093864" w:rsidRPr="00093864" w14:paraId="478035C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780E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8F3F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305B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087</w:t>
            </w:r>
          </w:p>
        </w:tc>
      </w:tr>
      <w:tr w:rsidR="00093864" w:rsidRPr="00093864" w14:paraId="60A8925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BA80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ABA4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8776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3</w:t>
            </w:r>
          </w:p>
        </w:tc>
      </w:tr>
      <w:tr w:rsidR="00093864" w:rsidRPr="00093864" w14:paraId="7D73541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1EB3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A7DB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obile Ap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6C22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023</w:t>
            </w:r>
          </w:p>
        </w:tc>
      </w:tr>
      <w:tr w:rsidR="00093864" w:rsidRPr="00093864" w14:paraId="5BB88AA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DF53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4E00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obile app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323F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172</w:t>
            </w:r>
          </w:p>
        </w:tc>
      </w:tr>
      <w:tr w:rsidR="00093864" w:rsidRPr="00093864" w14:paraId="70861FAC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B4E0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C5E7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martphone app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00C5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55</w:t>
            </w:r>
          </w:p>
        </w:tc>
      </w:tr>
      <w:tr w:rsidR="00093864" w:rsidRPr="00093864" w14:paraId="3ADD181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A00E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225E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mart phone app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4729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9</w:t>
            </w:r>
          </w:p>
        </w:tc>
      </w:tr>
      <w:tr w:rsidR="00093864" w:rsidRPr="00093864" w14:paraId="70EFC126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2399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947A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Decision Support Systems, Clin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DAE2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998</w:t>
            </w:r>
          </w:p>
        </w:tc>
      </w:tr>
      <w:tr w:rsidR="00093864" w:rsidRPr="00093864" w14:paraId="2CBE91AE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1AF9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4AE79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ecision support system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33F4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76</w:t>
            </w:r>
          </w:p>
        </w:tc>
      </w:tr>
      <w:tr w:rsidR="00093864" w:rsidRPr="00093864" w14:paraId="3A5FBFCA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79DB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A900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55EB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8383</w:t>
            </w:r>
          </w:p>
        </w:tc>
      </w:tr>
      <w:tr w:rsidR="00093864" w:rsidRPr="00093864" w14:paraId="67F9ECB4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D876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FED7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56B1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282</w:t>
            </w:r>
          </w:p>
        </w:tc>
      </w:tr>
      <w:tr w:rsidR="00093864" w:rsidRPr="00093864" w14:paraId="770759A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A9AB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D76B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artificial intelligence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FC1B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528</w:t>
            </w:r>
          </w:p>
        </w:tc>
      </w:tr>
      <w:tr w:rsidR="00093864" w:rsidRPr="00093864" w14:paraId="20CF25CE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7432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7B66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achine learning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EB1F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8471</w:t>
            </w:r>
          </w:p>
        </w:tc>
      </w:tr>
      <w:tr w:rsidR="00093864" w:rsidRPr="00093864" w14:paraId="77AAA22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A231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0AEE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2985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562</w:t>
            </w:r>
          </w:p>
        </w:tc>
      </w:tr>
      <w:tr w:rsidR="00093864" w:rsidRPr="00093864" w14:paraId="0564F46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AE77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E967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eep learning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F7C6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399</w:t>
            </w:r>
          </w:p>
        </w:tc>
      </w:tr>
      <w:tr w:rsidR="00093864" w:rsidRPr="00093864" w14:paraId="6092AB9A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1040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4A75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eural network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44E7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2015</w:t>
            </w:r>
          </w:p>
        </w:tc>
      </w:tr>
      <w:tr w:rsidR="00093864" w:rsidRPr="00093864" w14:paraId="13C5820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E2FB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8D06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Wearable Electronic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0BCB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769</w:t>
            </w:r>
          </w:p>
        </w:tc>
      </w:tr>
      <w:tr w:rsidR="00093864" w:rsidRPr="00093864" w14:paraId="4656354F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9BEC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7A9C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earable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95C4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245</w:t>
            </w:r>
          </w:p>
        </w:tc>
      </w:tr>
      <w:tr w:rsidR="00093864" w:rsidRPr="00093864" w14:paraId="794CCC8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7FAE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15CA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ensor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BC8A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9705</w:t>
            </w:r>
          </w:p>
        </w:tc>
      </w:tr>
      <w:tr w:rsidR="00093864" w:rsidRPr="00093864" w14:paraId="5A4D507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E998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4A51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tool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E1D0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59</w:t>
            </w:r>
          </w:p>
        </w:tc>
      </w:tr>
      <w:tr w:rsidR="00093864" w:rsidRPr="00093864" w14:paraId="3177345F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4CFD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6CA3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device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9838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1</w:t>
            </w:r>
          </w:p>
        </w:tc>
      </w:tr>
      <w:tr w:rsidR="00093864" w:rsidRPr="00093864" w14:paraId="7A51B6A8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0FD0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89BB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Robot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A739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8102</w:t>
            </w:r>
          </w:p>
        </w:tc>
      </w:tr>
      <w:tr w:rsidR="00093864" w:rsidRPr="00093864" w14:paraId="168BCA7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9317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B51F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robot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418E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4787</w:t>
            </w:r>
          </w:p>
        </w:tc>
      </w:tr>
      <w:tr w:rsidR="00093864" w:rsidRPr="00093864" w14:paraId="77CCEF3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2A60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70A0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ashboard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8283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58</w:t>
            </w:r>
          </w:p>
        </w:tc>
      </w:tr>
      <w:tr w:rsidR="00093864" w:rsidRPr="00093864" w14:paraId="2EE1B28D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14A1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4818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igital thermometer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9760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35</w:t>
            </w:r>
          </w:p>
        </w:tc>
      </w:tr>
      <w:tr w:rsidR="00093864" w:rsidRPr="00093864" w14:paraId="03AD271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B942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E85B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hermal camera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C7B2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44</w:t>
            </w:r>
          </w:p>
        </w:tc>
      </w:tr>
      <w:tr w:rsidR="00093864" w:rsidRPr="00093864" w14:paraId="37169F81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15F8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A33B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Virtual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E57A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48</w:t>
            </w:r>
          </w:p>
        </w:tc>
      </w:tr>
      <w:tr w:rsidR="00093864" w:rsidRPr="00093864" w14:paraId="0543AE8D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1E3E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16FD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virtual reality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D1B7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632</w:t>
            </w:r>
          </w:p>
        </w:tc>
      </w:tr>
      <w:tr w:rsidR="00093864" w:rsidRPr="00093864" w14:paraId="4FE7C92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C168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9724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Augmented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1752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2</w:t>
            </w:r>
          </w:p>
        </w:tc>
      </w:tr>
      <w:tr w:rsidR="00093864" w:rsidRPr="00093864" w14:paraId="44E70504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BFC2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49BE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augmented reality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F1C2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79</w:t>
            </w:r>
          </w:p>
        </w:tc>
      </w:tr>
      <w:tr w:rsidR="00093864" w:rsidRPr="00093864" w14:paraId="21B1DF98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83AE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9731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tool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0D68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093864" w:rsidRPr="00093864" w14:paraId="015FC01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B7DB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1E75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app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4A7A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0</w:t>
            </w:r>
          </w:p>
        </w:tc>
      </w:tr>
      <w:tr w:rsidR="00093864" w:rsidRPr="00093864" w14:paraId="2F73373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88B0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A0AC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device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CFA1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093864" w:rsidRPr="00093864" w14:paraId="6391F0B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A4AA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E539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hatbot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A866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4</w:t>
            </w:r>
          </w:p>
        </w:tc>
      </w:tr>
      <w:tr w:rsidR="00093864" w:rsidRPr="00093864" w14:paraId="0C8ABC7E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C35C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908C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at-bot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3D97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</w:t>
            </w:r>
          </w:p>
        </w:tc>
      </w:tr>
      <w:tr w:rsidR="00093864" w:rsidRPr="00093864" w14:paraId="52E6DC3F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6DF6D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300A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at bot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DC8A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</w:t>
            </w:r>
          </w:p>
        </w:tc>
      </w:tr>
      <w:tr w:rsidR="00093864" w:rsidRPr="00093864" w14:paraId="721EB153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C3E3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BC24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alogue agent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A342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</w:t>
            </w:r>
          </w:p>
        </w:tc>
      </w:tr>
      <w:tr w:rsidR="00093864" w:rsidRPr="00093864" w14:paraId="49BDCDF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5A71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8644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versational agent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C4E8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7</w:t>
            </w:r>
          </w:p>
        </w:tc>
      </w:tr>
      <w:tr w:rsidR="00093864" w:rsidRPr="00093864" w14:paraId="41D1AD0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246C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325C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rone*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D0E1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689</w:t>
            </w:r>
          </w:p>
        </w:tc>
      </w:tr>
      <w:tr w:rsidR="00093864" w:rsidRPr="00093864" w14:paraId="79F2AD9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7629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F446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mputer vision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F162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01</w:t>
            </w:r>
          </w:p>
        </w:tc>
      </w:tr>
      <w:tr w:rsidR="00093864" w:rsidRPr="00093864" w14:paraId="18646AA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958C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EF69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Text Mess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7299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18</w:t>
            </w:r>
          </w:p>
        </w:tc>
      </w:tr>
      <w:tr w:rsidR="00093864" w:rsidRPr="00093864" w14:paraId="44CB8CC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CD48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2E21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instant 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76C8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24</w:t>
            </w:r>
          </w:p>
        </w:tc>
      </w:tr>
      <w:tr w:rsidR="00093864" w:rsidRPr="00093864" w14:paraId="051C750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3787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066F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text 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AB20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155</w:t>
            </w:r>
          </w:p>
        </w:tc>
      </w:tr>
      <w:tr w:rsidR="00093864" w:rsidRPr="00093864" w14:paraId="44AA8B06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2A07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349B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Social Med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0438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027</w:t>
            </w:r>
          </w:p>
        </w:tc>
      </w:tr>
      <w:tr w:rsidR="00093864" w:rsidRPr="00093864" w14:paraId="12729DED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432E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0C96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ocial media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CB68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185</w:t>
            </w:r>
          </w:p>
        </w:tc>
      </w:tr>
      <w:tr w:rsidR="00093864" w:rsidRPr="00093864" w14:paraId="115D9DD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15AF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AEB8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itte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B60C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27</w:t>
            </w:r>
          </w:p>
        </w:tc>
      </w:tr>
      <w:tr w:rsidR="00093864" w:rsidRPr="00093864" w14:paraId="63A59B6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D4D9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6B02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Facebook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0FCF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92</w:t>
            </w:r>
          </w:p>
        </w:tc>
      </w:tr>
      <w:tr w:rsidR="00093864" w:rsidRPr="00093864" w14:paraId="6AE8B146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761B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C4BC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Instagra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4B24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35</w:t>
            </w:r>
          </w:p>
        </w:tc>
      </w:tr>
      <w:tr w:rsidR="00093864" w:rsidRPr="00093864" w14:paraId="4381929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5B5F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21E4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Youtub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0F63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19</w:t>
            </w:r>
          </w:p>
        </w:tc>
      </w:tr>
      <w:tr w:rsidR="00093864" w:rsidRPr="00093864" w14:paraId="06E65EFC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0733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08A6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hatsap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961B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71</w:t>
            </w:r>
          </w:p>
        </w:tc>
      </w:tr>
      <w:tr w:rsidR="00093864" w:rsidRPr="00093864" w14:paraId="3C7C1D16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6915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2550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echa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4BDA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0</w:t>
            </w:r>
          </w:p>
        </w:tc>
      </w:tr>
      <w:tr w:rsidR="00093864" w:rsidRPr="00093864" w14:paraId="4772946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4AD0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EF62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Tik 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oK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625B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093864" w:rsidRPr="00093864" w14:paraId="141261D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3C8E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E74B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napcha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FAE6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6</w:t>
            </w:r>
          </w:p>
        </w:tc>
      </w:tr>
      <w:tr w:rsidR="00093864" w:rsidRPr="00093864" w14:paraId="00F72192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F2B7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3A2A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ovel coronavirus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42834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24</w:t>
            </w:r>
          </w:p>
        </w:tc>
      </w:tr>
      <w:tr w:rsidR="00093864" w:rsidRPr="00093864" w14:paraId="001AF2A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F86E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618F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ronavirus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9908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01</w:t>
            </w:r>
          </w:p>
        </w:tc>
      </w:tr>
      <w:tr w:rsidR="00093864" w:rsidRPr="00093864" w14:paraId="1097368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B8F1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D357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ovel corona virus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8920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1</w:t>
            </w:r>
          </w:p>
        </w:tc>
      </w:tr>
      <w:tr w:rsidR="00093864" w:rsidRPr="00093864" w14:paraId="0F996E1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3383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0CD7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rona virus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7BB4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</w:t>
            </w:r>
          </w:p>
        </w:tc>
      </w:tr>
      <w:tr w:rsidR="00093864" w:rsidRPr="00093864" w14:paraId="3B84D4D3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1182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8B26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0637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8</w:t>
            </w:r>
          </w:p>
        </w:tc>
      </w:tr>
      <w:tr w:rsidR="00093864" w:rsidRPr="00093864" w14:paraId="39C0F785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5818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656C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 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C088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141</w:t>
            </w:r>
          </w:p>
        </w:tc>
      </w:tr>
      <w:tr w:rsidR="00093864" w:rsidRPr="00093864" w14:paraId="5DAECA7F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46B2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0909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7B24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6</w:t>
            </w:r>
          </w:p>
        </w:tc>
      </w:tr>
      <w:tr w:rsidR="00093864" w:rsidRPr="00093864" w14:paraId="5B90204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B444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71EF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-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C25B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141</w:t>
            </w:r>
          </w:p>
        </w:tc>
      </w:tr>
      <w:tr w:rsidR="00093864" w:rsidRPr="00093864" w14:paraId="358189A1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3CCB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2534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ARS-CoV-2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2158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722</w:t>
            </w:r>
          </w:p>
        </w:tc>
      </w:tr>
      <w:tr w:rsidR="00093864" w:rsidRPr="00093864" w14:paraId="206032FD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9C34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6245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HCoV-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CB60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</w:t>
            </w:r>
          </w:p>
        </w:tc>
      </w:tr>
      <w:tr w:rsidR="00093864" w:rsidRPr="00093864" w14:paraId="3886983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0E4D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79FD0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2019-nCoV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ABFA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02</w:t>
            </w:r>
          </w:p>
        </w:tc>
      </w:tr>
      <w:tr w:rsidR="00093864" w:rsidRPr="00093864" w14:paraId="63E88C4E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A8B8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7F5E3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evere acute respiratory syndrome coronavirus 2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0ED9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05</w:t>
            </w:r>
          </w:p>
        </w:tc>
      </w:tr>
      <w:tr w:rsidR="00093864" w:rsidRPr="00093864" w14:paraId="44BAC337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B783B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05EDA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Wuhan coronavirus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3AEE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</w:t>
            </w:r>
          </w:p>
        </w:tc>
      </w:tr>
      <w:tr w:rsidR="00093864" w:rsidRPr="00093864" w14:paraId="1A9F7F8D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FFE4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9E551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Wuhan corona virus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F4F3C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093864" w:rsidRPr="00093864" w14:paraId="26427009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CF406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A860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inese coronavirus".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4EAD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093864" w:rsidRPr="00093864" w14:paraId="6BB6E5C3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0BDA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83B8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FB88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61121</w:t>
            </w:r>
          </w:p>
        </w:tc>
      </w:tr>
      <w:tr w:rsidR="00093864" w:rsidRPr="00093864" w14:paraId="5FD11F0A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9580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D418C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0 or 91 or 92 or 93 or 94 or 95 or 96 or 97 or 98 or 99 or 100 or 101 or 102 or 103 or 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C7889E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610</w:t>
            </w:r>
          </w:p>
        </w:tc>
      </w:tr>
      <w:tr w:rsidR="00093864" w:rsidRPr="00093864" w14:paraId="306E381F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0B665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232E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5 and 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6DB0D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47</w:t>
            </w:r>
          </w:p>
        </w:tc>
      </w:tr>
      <w:tr w:rsidR="00093864" w:rsidRPr="00093864" w14:paraId="0C1611BB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BD229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A1AA7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limit 107 to 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yr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="202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D558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45</w:t>
            </w:r>
          </w:p>
        </w:tc>
      </w:tr>
      <w:tr w:rsidR="00093864" w:rsidRPr="00093864" w14:paraId="421F43B0" w14:textId="77777777" w:rsidTr="0009386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2DA92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7F03F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limit 108 to </w:t>
            </w:r>
            <w:proofErr w:type="spellStart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nglish</w:t>
            </w:r>
            <w:proofErr w:type="spellEnd"/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89F98" w14:textId="77777777" w:rsidR="00093864" w:rsidRPr="00093864" w:rsidRDefault="00093864" w:rsidP="0009386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09386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586</w:t>
            </w:r>
          </w:p>
        </w:tc>
      </w:tr>
    </w:tbl>
    <w:p w14:paraId="44749CFD" w14:textId="77777777" w:rsidR="003951E6" w:rsidRDefault="003951E6"/>
    <w:p w14:paraId="48B77EE2" w14:textId="77777777" w:rsidR="004F25A4" w:rsidRPr="004F25A4" w:rsidRDefault="004F25A4" w:rsidP="004F25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25A4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</w:rPr>
        <w:t>Database(s): </w:t>
      </w:r>
      <w:r w:rsidRPr="004F25A4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4F25A4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</w:rPr>
        <w:t>1974 to 2020 August 14</w:t>
      </w:r>
      <w:r w:rsidRPr="004F25A4">
        <w:rPr>
          <w:rFonts w:ascii="Helvetica" w:eastAsia="Times New Roman" w:hAnsi="Helvetica" w:cs="Times New Roman"/>
          <w:color w:val="0A0905"/>
          <w:sz w:val="18"/>
          <w:szCs w:val="18"/>
        </w:rPr>
        <w:br/>
      </w:r>
      <w:r w:rsidRPr="004F25A4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8042"/>
        <w:gridCol w:w="851"/>
      </w:tblGrid>
      <w:tr w:rsidR="004F25A4" w:rsidRPr="004F25A4" w14:paraId="5EF6BB22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B904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B988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7B34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4F25A4" w:rsidRPr="004F25A4" w14:paraId="50010E1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5F49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564F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Health information 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chnolog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FAB0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12</w:t>
            </w:r>
          </w:p>
        </w:tc>
      </w:tr>
      <w:tr w:rsidR="004F25A4" w:rsidRPr="004F25A4" w14:paraId="6875B882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5C34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11C2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13E0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49</w:t>
            </w:r>
          </w:p>
        </w:tc>
      </w:tr>
      <w:tr w:rsidR="004F25A4" w:rsidRPr="004F25A4" w14:paraId="6263F79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439E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D40B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9378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55</w:t>
            </w:r>
          </w:p>
        </w:tc>
      </w:tr>
      <w:tr w:rsidR="004F25A4" w:rsidRPr="004F25A4" w14:paraId="7018A0A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ECCA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EDAB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health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A995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53</w:t>
            </w:r>
          </w:p>
        </w:tc>
      </w:tr>
      <w:tr w:rsidR="004F25A4" w:rsidRPr="004F25A4" w14:paraId="3BF4350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7F39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9E33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Tele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EA7B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1253</w:t>
            </w:r>
          </w:p>
        </w:tc>
      </w:tr>
      <w:tr w:rsidR="004F25A4" w:rsidRPr="004F25A4" w14:paraId="12C32A5C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30D7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8190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medici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4B4A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606</w:t>
            </w:r>
          </w:p>
        </w:tc>
      </w:tr>
      <w:tr w:rsidR="004F25A4" w:rsidRPr="004F25A4" w14:paraId="7A49EF0C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CCE0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8F51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medici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FCB5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8</w:t>
            </w:r>
          </w:p>
        </w:tc>
      </w:tr>
      <w:tr w:rsidR="004F25A4" w:rsidRPr="004F25A4" w14:paraId="4379B822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4A30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E631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D0BC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396</w:t>
            </w:r>
          </w:p>
        </w:tc>
      </w:tr>
      <w:tr w:rsidR="004F25A4" w:rsidRPr="004F25A4" w14:paraId="0F6BD215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9C2A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C388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1B36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56</w:t>
            </w:r>
          </w:p>
        </w:tc>
      </w:tr>
      <w:tr w:rsidR="004F25A4" w:rsidRPr="004F25A4" w14:paraId="0B43A932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71F6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DBAD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ar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4C76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73</w:t>
            </w:r>
          </w:p>
        </w:tc>
      </w:tr>
      <w:tr w:rsidR="004F25A4" w:rsidRPr="004F25A4" w14:paraId="26BB4A64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E9BA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67A9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car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99E5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7</w:t>
            </w:r>
          </w:p>
        </w:tc>
      </w:tr>
      <w:tr w:rsidR="004F25A4" w:rsidRPr="004F25A4" w14:paraId="797B76B9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1A46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C3D6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psychiatr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DB2A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27</w:t>
            </w:r>
          </w:p>
        </w:tc>
      </w:tr>
      <w:tr w:rsidR="004F25A4" w:rsidRPr="004F25A4" w14:paraId="4AD96B32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6910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713F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psychiatr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58A5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</w:t>
            </w:r>
          </w:p>
        </w:tc>
      </w:tr>
      <w:tr w:rsidR="004F25A4" w:rsidRPr="004F25A4" w14:paraId="4D2915D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2487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2B4E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dermatolog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2DA2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37</w:t>
            </w:r>
          </w:p>
        </w:tc>
      </w:tr>
      <w:tr w:rsidR="004F25A4" w:rsidRPr="004F25A4" w14:paraId="0C8C629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8A27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E822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dermatolog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31B5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3</w:t>
            </w:r>
          </w:p>
        </w:tc>
      </w:tr>
      <w:tr w:rsidR="004F25A4" w:rsidRPr="004F25A4" w14:paraId="187D17E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E5AF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3E2E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onsult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5CFA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82</w:t>
            </w:r>
          </w:p>
        </w:tc>
      </w:tr>
      <w:tr w:rsidR="004F25A4" w:rsidRPr="004F25A4" w14:paraId="64050117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A127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43A0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consultation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1DDC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5</w:t>
            </w:r>
          </w:p>
        </w:tc>
      </w:tr>
      <w:tr w:rsidR="004F25A4" w:rsidRPr="004F25A4" w14:paraId="3FBE0CA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7B03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0E8A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onferenc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B30D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30</w:t>
            </w:r>
          </w:p>
        </w:tc>
      </w:tr>
      <w:tr w:rsidR="004F25A4" w:rsidRPr="004F25A4" w14:paraId="3D88FB4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7A33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CE18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onferenc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3BCA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2</w:t>
            </w:r>
          </w:p>
        </w:tc>
      </w:tr>
      <w:tr w:rsidR="004F25A4" w:rsidRPr="004F25A4" w14:paraId="1349D9CF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CBE0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2768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surger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9A8B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87</w:t>
            </w:r>
          </w:p>
        </w:tc>
      </w:tr>
      <w:tr w:rsidR="004F25A4" w:rsidRPr="004F25A4" w14:paraId="25C50AD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59A9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7614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urger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BA7E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0</w:t>
            </w:r>
          </w:p>
        </w:tc>
      </w:tr>
      <w:tr w:rsidR="004F25A4" w:rsidRPr="004F25A4" w14:paraId="6E155E5E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E476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61E1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Electronic Prescrib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C88B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037</w:t>
            </w:r>
          </w:p>
        </w:tc>
      </w:tr>
      <w:tr w:rsidR="004F25A4" w:rsidRPr="004F25A4" w14:paraId="2A4F60D1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23B7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F9BF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prescribing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04AB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74</w:t>
            </w:r>
          </w:p>
        </w:tc>
      </w:tr>
      <w:tr w:rsidR="004F25A4" w:rsidRPr="004F25A4" w14:paraId="6D278C0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201F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1A0D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-prescribing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934E1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93</w:t>
            </w:r>
          </w:p>
        </w:tc>
      </w:tr>
      <w:tr w:rsidR="004F25A4" w:rsidRPr="004F25A4" w14:paraId="71C5A61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3501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560A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edical Order Entry Syste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97A4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52</w:t>
            </w:r>
          </w:p>
        </w:tc>
      </w:tr>
      <w:tr w:rsidR="004F25A4" w:rsidRPr="004F25A4" w14:paraId="40F3C20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1196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8002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mputerized provider order entry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A7E1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11</w:t>
            </w:r>
          </w:p>
        </w:tc>
      </w:tr>
      <w:tr w:rsidR="004F25A4" w:rsidRPr="004F25A4" w14:paraId="39316AE5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7244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808F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omputerised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provider order entry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DD78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</w:t>
            </w:r>
          </w:p>
        </w:tc>
      </w:tr>
      <w:tr w:rsidR="004F25A4" w:rsidRPr="004F25A4" w14:paraId="0F0D9732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EB6C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68CC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PO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315F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589</w:t>
            </w:r>
          </w:p>
        </w:tc>
      </w:tr>
      <w:tr w:rsidR="004F25A4" w:rsidRPr="004F25A4" w14:paraId="17307E7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E081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8692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Patient Port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6524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8625</w:t>
            </w:r>
          </w:p>
        </w:tc>
      </w:tr>
      <w:tr w:rsidR="004F25A4" w:rsidRPr="004F25A4" w14:paraId="6F219E8C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F4B1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0278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patient portal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9BAD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87</w:t>
            </w:r>
          </w:p>
        </w:tc>
      </w:tr>
      <w:tr w:rsidR="004F25A4" w:rsidRPr="004F25A4" w14:paraId="0A54A66E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C55E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827E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Health Records, Pers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FB08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8625</w:t>
            </w:r>
          </w:p>
        </w:tc>
      </w:tr>
      <w:tr w:rsidR="004F25A4" w:rsidRPr="004F25A4" w14:paraId="6CBBE8A1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18CF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9089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personal health record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B594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59</w:t>
            </w:r>
          </w:p>
        </w:tc>
      </w:tr>
      <w:tr w:rsidR="004F25A4" w:rsidRPr="004F25A4" w14:paraId="46A1675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8566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7BF9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Electronic Health Recor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E5F7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523</w:t>
            </w:r>
          </w:p>
        </w:tc>
      </w:tr>
      <w:tr w:rsidR="004F25A4" w:rsidRPr="004F25A4" w14:paraId="0FA2352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6726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FFF0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health record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6D9E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408</w:t>
            </w:r>
          </w:p>
        </w:tc>
      </w:tr>
      <w:tr w:rsidR="004F25A4" w:rsidRPr="004F25A4" w14:paraId="320E05D9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E08E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7BFA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medical record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F9B8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943</w:t>
            </w:r>
          </w:p>
        </w:tc>
      </w:tr>
      <w:tr w:rsidR="004F25A4" w:rsidRPr="004F25A4" w14:paraId="6703F81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3291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BB68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kiosk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6908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67</w:t>
            </w:r>
          </w:p>
        </w:tc>
      </w:tr>
      <w:tr w:rsidR="004F25A4" w:rsidRPr="004F25A4" w14:paraId="3585B94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265A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2677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obile health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8627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43</w:t>
            </w:r>
          </w:p>
        </w:tc>
      </w:tr>
      <w:tr w:rsidR="004F25A4" w:rsidRPr="004F25A4" w14:paraId="05EDC74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1E16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071D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B83D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073</w:t>
            </w:r>
          </w:p>
        </w:tc>
      </w:tr>
      <w:tr w:rsidR="004F25A4" w:rsidRPr="004F25A4" w14:paraId="5A0952B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3493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C629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F7A7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0</w:t>
            </w:r>
          </w:p>
        </w:tc>
      </w:tr>
      <w:tr w:rsidR="004F25A4" w:rsidRPr="004F25A4" w14:paraId="4427C0BE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6EE2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B266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obile Ap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E491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273</w:t>
            </w:r>
          </w:p>
        </w:tc>
      </w:tr>
      <w:tr w:rsidR="004F25A4" w:rsidRPr="004F25A4" w14:paraId="1811CD3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9FF6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71B9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obile app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9F9D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584</w:t>
            </w:r>
          </w:p>
        </w:tc>
      </w:tr>
      <w:tr w:rsidR="004F25A4" w:rsidRPr="004F25A4" w14:paraId="13800C59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9E42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3C3E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martphone app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047D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413</w:t>
            </w:r>
          </w:p>
        </w:tc>
      </w:tr>
      <w:tr w:rsidR="004F25A4" w:rsidRPr="004F25A4" w14:paraId="1787EAF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669A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F214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mart phone app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C67D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55</w:t>
            </w:r>
          </w:p>
        </w:tc>
      </w:tr>
      <w:tr w:rsidR="004F25A4" w:rsidRPr="004F25A4" w14:paraId="1BAD2BA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E9D9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06DB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Decision Support Systems, Clin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EDB3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68</w:t>
            </w:r>
          </w:p>
        </w:tc>
      </w:tr>
      <w:tr w:rsidR="004F25A4" w:rsidRPr="004F25A4" w14:paraId="0A9A976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112A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5F1E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ecision support system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E053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951</w:t>
            </w:r>
          </w:p>
        </w:tc>
      </w:tr>
      <w:tr w:rsidR="004F25A4" w:rsidRPr="004F25A4" w14:paraId="2AC6660C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DFE8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AC49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54B4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673</w:t>
            </w:r>
          </w:p>
        </w:tc>
      </w:tr>
      <w:tr w:rsidR="004F25A4" w:rsidRPr="004F25A4" w14:paraId="3A76A241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5A01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C7CD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ED53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2948</w:t>
            </w:r>
          </w:p>
        </w:tc>
      </w:tr>
      <w:tr w:rsidR="004F25A4" w:rsidRPr="004F25A4" w14:paraId="0A606AF1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B7A7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5314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artificial intelligence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0E7F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004</w:t>
            </w:r>
          </w:p>
        </w:tc>
      </w:tr>
      <w:tr w:rsidR="004F25A4" w:rsidRPr="004F25A4" w14:paraId="48F8DC82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3627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52A9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achine learning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F1DD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676</w:t>
            </w:r>
          </w:p>
        </w:tc>
      </w:tr>
      <w:tr w:rsidR="004F25A4" w:rsidRPr="004F25A4" w14:paraId="6F3AEC8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0369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A8CF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E478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871</w:t>
            </w:r>
          </w:p>
        </w:tc>
      </w:tr>
      <w:tr w:rsidR="004F25A4" w:rsidRPr="004F25A4" w14:paraId="0B2D9B7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17CE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216E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eep learning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5FD2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815</w:t>
            </w:r>
          </w:p>
        </w:tc>
      </w:tr>
      <w:tr w:rsidR="004F25A4" w:rsidRPr="004F25A4" w14:paraId="52F5956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1AC9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836C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eural network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AB3E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9433</w:t>
            </w:r>
          </w:p>
        </w:tc>
      </w:tr>
      <w:tr w:rsidR="004F25A4" w:rsidRPr="004F25A4" w14:paraId="6CC8966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1E93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B9C9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Wearable Electronic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2677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33</w:t>
            </w:r>
          </w:p>
        </w:tc>
      </w:tr>
      <w:tr w:rsidR="004F25A4" w:rsidRPr="004F25A4" w14:paraId="56A190D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DBFC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4476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earable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541F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947</w:t>
            </w:r>
          </w:p>
        </w:tc>
      </w:tr>
      <w:tr w:rsidR="004F25A4" w:rsidRPr="004F25A4" w14:paraId="5F5DA67E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EE46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CD16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ensor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B418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22150</w:t>
            </w:r>
          </w:p>
        </w:tc>
      </w:tr>
      <w:tr w:rsidR="004F25A4" w:rsidRPr="004F25A4" w14:paraId="1C24961F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9106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831F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tool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0A63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91</w:t>
            </w:r>
          </w:p>
        </w:tc>
      </w:tr>
      <w:tr w:rsidR="004F25A4" w:rsidRPr="004F25A4" w14:paraId="3477E24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FE17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8EFD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device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5D6A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34</w:t>
            </w:r>
          </w:p>
        </w:tc>
      </w:tr>
      <w:tr w:rsidR="004F25A4" w:rsidRPr="004F25A4" w14:paraId="359595C9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30F7C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DED9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Robot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0E6D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9327</w:t>
            </w:r>
          </w:p>
        </w:tc>
      </w:tr>
      <w:tr w:rsidR="004F25A4" w:rsidRPr="004F25A4" w14:paraId="45AD82F1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0104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CEF2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robot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F549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0208</w:t>
            </w:r>
          </w:p>
        </w:tc>
      </w:tr>
      <w:tr w:rsidR="004F25A4" w:rsidRPr="004F25A4" w14:paraId="2F36BA4C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5401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801A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ashboard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43AF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01</w:t>
            </w:r>
          </w:p>
        </w:tc>
      </w:tr>
      <w:tr w:rsidR="004F25A4" w:rsidRPr="004F25A4" w14:paraId="491B7B89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5C1A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3583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igital thermometer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D394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23</w:t>
            </w:r>
          </w:p>
        </w:tc>
      </w:tr>
      <w:tr w:rsidR="004F25A4" w:rsidRPr="004F25A4" w14:paraId="477A64F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F24B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F5FA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hermal camera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69E0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63</w:t>
            </w:r>
          </w:p>
        </w:tc>
      </w:tr>
      <w:tr w:rsidR="004F25A4" w:rsidRPr="004F25A4" w14:paraId="2C45B599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118F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6F05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Virtual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F90E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354</w:t>
            </w:r>
          </w:p>
        </w:tc>
      </w:tr>
      <w:tr w:rsidR="004F25A4" w:rsidRPr="004F25A4" w14:paraId="0CD62EEE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4685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4204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virtual reality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65C7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763</w:t>
            </w:r>
          </w:p>
        </w:tc>
      </w:tr>
      <w:tr w:rsidR="004F25A4" w:rsidRPr="004F25A4" w14:paraId="37C3972E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310F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DB50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Augmented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6D8A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39</w:t>
            </w:r>
          </w:p>
        </w:tc>
      </w:tr>
      <w:tr w:rsidR="004F25A4" w:rsidRPr="004F25A4" w14:paraId="76F4DB2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B7EE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F35F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augmented reality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4F48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28</w:t>
            </w:r>
          </w:p>
        </w:tc>
      </w:tr>
      <w:tr w:rsidR="004F25A4" w:rsidRPr="004F25A4" w14:paraId="2AC03A3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8E67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D9DE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tool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03FE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4F25A4" w:rsidRPr="004F25A4" w14:paraId="1BC1A737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70E5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E648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app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3034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0</w:t>
            </w:r>
          </w:p>
        </w:tc>
      </w:tr>
      <w:tr w:rsidR="004F25A4" w:rsidRPr="004F25A4" w14:paraId="2D3F586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8BC7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26EF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device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7652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4F25A4" w:rsidRPr="004F25A4" w14:paraId="6B8C865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2FA18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50C7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hatbot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C094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4</w:t>
            </w:r>
          </w:p>
        </w:tc>
      </w:tr>
      <w:tr w:rsidR="004F25A4" w:rsidRPr="004F25A4" w14:paraId="7C4F90C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99AA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DFE2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at-bot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C456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</w:t>
            </w:r>
          </w:p>
        </w:tc>
      </w:tr>
      <w:tr w:rsidR="004F25A4" w:rsidRPr="004F25A4" w14:paraId="599ED4F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3098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0453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at bot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D623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</w:t>
            </w:r>
          </w:p>
        </w:tc>
      </w:tr>
      <w:tr w:rsidR="004F25A4" w:rsidRPr="004F25A4" w14:paraId="2D63351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DE06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697D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alogue agent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D38A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4F25A4" w:rsidRPr="004F25A4" w14:paraId="6A6B0BD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76AD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ADDF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versational agent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27CD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9</w:t>
            </w:r>
          </w:p>
        </w:tc>
      </w:tr>
      <w:tr w:rsidR="004F25A4" w:rsidRPr="004F25A4" w14:paraId="339FB37C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2B7A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CA5D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rone*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B2DB9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69</w:t>
            </w:r>
          </w:p>
        </w:tc>
      </w:tr>
      <w:tr w:rsidR="004F25A4" w:rsidRPr="004F25A4" w14:paraId="2D04312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55E4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EDFE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mputer vision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F678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937</w:t>
            </w:r>
          </w:p>
        </w:tc>
      </w:tr>
      <w:tr w:rsidR="004F25A4" w:rsidRPr="004F25A4" w14:paraId="286A1F4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EE0C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278A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Text Mess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A8AC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062</w:t>
            </w:r>
          </w:p>
        </w:tc>
      </w:tr>
      <w:tr w:rsidR="004F25A4" w:rsidRPr="004F25A4" w14:paraId="3297078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DADF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6F2A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instant 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702E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18</w:t>
            </w:r>
          </w:p>
        </w:tc>
      </w:tr>
      <w:tr w:rsidR="004F25A4" w:rsidRPr="004F25A4" w14:paraId="74FAD02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77A2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66DB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text 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C7BE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00</w:t>
            </w:r>
          </w:p>
        </w:tc>
      </w:tr>
      <w:tr w:rsidR="004F25A4" w:rsidRPr="004F25A4" w14:paraId="283A904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0EDB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D701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Social Med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0C7B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063</w:t>
            </w:r>
          </w:p>
        </w:tc>
      </w:tr>
      <w:tr w:rsidR="004F25A4" w:rsidRPr="004F25A4" w14:paraId="2F11297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D8A4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E65C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ocial media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3BF5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5745</w:t>
            </w:r>
          </w:p>
        </w:tc>
      </w:tr>
      <w:tr w:rsidR="004F25A4" w:rsidRPr="004F25A4" w14:paraId="43EAC7D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10D3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5571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itte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AF23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439</w:t>
            </w:r>
          </w:p>
        </w:tc>
      </w:tr>
      <w:tr w:rsidR="004F25A4" w:rsidRPr="004F25A4" w14:paraId="69E1218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0CB1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ADD6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Facebook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BD7C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641</w:t>
            </w:r>
          </w:p>
        </w:tc>
      </w:tr>
      <w:tr w:rsidR="004F25A4" w:rsidRPr="004F25A4" w14:paraId="558631D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092D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DDE3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Instagra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24F3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02</w:t>
            </w:r>
          </w:p>
        </w:tc>
      </w:tr>
      <w:tr w:rsidR="004F25A4" w:rsidRPr="004F25A4" w14:paraId="544E269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31A2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E956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Youtub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7088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19</w:t>
            </w:r>
          </w:p>
        </w:tc>
      </w:tr>
      <w:tr w:rsidR="004F25A4" w:rsidRPr="004F25A4" w14:paraId="6CE99DE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2B2DA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2F50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hatsap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EB81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64</w:t>
            </w:r>
          </w:p>
        </w:tc>
      </w:tr>
      <w:tr w:rsidR="004F25A4" w:rsidRPr="004F25A4" w14:paraId="105E0C8E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A91C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8A0B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echa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A899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7</w:t>
            </w:r>
          </w:p>
        </w:tc>
      </w:tr>
      <w:tr w:rsidR="004F25A4" w:rsidRPr="004F25A4" w14:paraId="3E96451B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456C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1530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Tik 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oK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A10E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</w:t>
            </w:r>
          </w:p>
        </w:tc>
      </w:tr>
      <w:tr w:rsidR="004F25A4" w:rsidRPr="004F25A4" w14:paraId="401CD44F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5ED9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83FA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napcha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DB67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2</w:t>
            </w:r>
          </w:p>
        </w:tc>
      </w:tr>
      <w:tr w:rsidR="004F25A4" w:rsidRPr="004F25A4" w14:paraId="0E7636F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9B61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ABA3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ovel coronavirus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5A1A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15</w:t>
            </w:r>
          </w:p>
        </w:tc>
      </w:tr>
      <w:tr w:rsidR="004F25A4" w:rsidRPr="004F25A4" w14:paraId="4FDBDC4F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7724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7F1B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ronavirus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2121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70</w:t>
            </w:r>
          </w:p>
        </w:tc>
      </w:tr>
      <w:tr w:rsidR="004F25A4" w:rsidRPr="004F25A4" w14:paraId="63B79BE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F9D2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C2AC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ovel corona virus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1A65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0</w:t>
            </w:r>
          </w:p>
        </w:tc>
      </w:tr>
      <w:tr w:rsidR="004F25A4" w:rsidRPr="004F25A4" w14:paraId="1FD4021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55C5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3500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rona virus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172F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3</w:t>
            </w:r>
          </w:p>
        </w:tc>
      </w:tr>
      <w:tr w:rsidR="004F25A4" w:rsidRPr="004F25A4" w14:paraId="70429BE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1D59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C17D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C457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6</w:t>
            </w:r>
          </w:p>
        </w:tc>
      </w:tr>
      <w:tr w:rsidR="004F25A4" w:rsidRPr="004F25A4" w14:paraId="6CEDB00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408C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1403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 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93ED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926</w:t>
            </w:r>
          </w:p>
        </w:tc>
      </w:tr>
      <w:tr w:rsidR="004F25A4" w:rsidRPr="004F25A4" w14:paraId="2E6A5272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6CD2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9AF2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2595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4</w:t>
            </w:r>
          </w:p>
        </w:tc>
      </w:tr>
      <w:tr w:rsidR="004F25A4" w:rsidRPr="004F25A4" w14:paraId="35062ED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9B23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6907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-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01C31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926</w:t>
            </w:r>
          </w:p>
        </w:tc>
      </w:tr>
      <w:tr w:rsidR="004F25A4" w:rsidRPr="004F25A4" w14:paraId="3205EFF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E9F14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9A0F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ARS-CoV-2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16113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161</w:t>
            </w:r>
          </w:p>
        </w:tc>
      </w:tr>
      <w:tr w:rsidR="004F25A4" w:rsidRPr="004F25A4" w14:paraId="09C92F2D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3D45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4C50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HCoV-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7475A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</w:t>
            </w:r>
          </w:p>
        </w:tc>
      </w:tr>
      <w:tr w:rsidR="004F25A4" w:rsidRPr="004F25A4" w14:paraId="0DFFEBB5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37EE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84E8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2019-nCoV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9F02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77</w:t>
            </w:r>
          </w:p>
        </w:tc>
      </w:tr>
      <w:tr w:rsidR="004F25A4" w:rsidRPr="004F25A4" w14:paraId="5B80D2C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22DCF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43AB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evere acute respiratory syndrome coronavirus 2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E24A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455</w:t>
            </w:r>
          </w:p>
        </w:tc>
      </w:tr>
      <w:tr w:rsidR="004F25A4" w:rsidRPr="004F25A4" w14:paraId="118486A9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36B1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05E2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Wuhan coronavirus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896F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</w:t>
            </w:r>
          </w:p>
        </w:tc>
      </w:tr>
      <w:tr w:rsidR="004F25A4" w:rsidRPr="004F25A4" w14:paraId="7142BA50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EAE5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38BF0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Wuhan corona virus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7C367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4F25A4" w:rsidRPr="004F25A4" w14:paraId="5FC21063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280A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E6E99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inese coronavirus".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59495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</w:t>
            </w:r>
          </w:p>
        </w:tc>
      </w:tr>
      <w:tr w:rsidR="004F25A4" w:rsidRPr="004F25A4" w14:paraId="57678241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B945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6701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651A8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11469</w:t>
            </w:r>
          </w:p>
        </w:tc>
      </w:tr>
      <w:tr w:rsidR="004F25A4" w:rsidRPr="004F25A4" w14:paraId="6AB677CE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CEAE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D74D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0 or 91 or 92 or 93 or 94 or 95 or 96 or 97 or 98 or 99 or 100 or 101 or 102 or 103 or 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847C7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323</w:t>
            </w:r>
          </w:p>
        </w:tc>
      </w:tr>
      <w:tr w:rsidR="004F25A4" w:rsidRPr="004F25A4" w14:paraId="0A279186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F03D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3E99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5 and 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4F13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81</w:t>
            </w:r>
          </w:p>
        </w:tc>
      </w:tr>
      <w:tr w:rsidR="004F25A4" w:rsidRPr="004F25A4" w14:paraId="7432FACC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6656C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DAC5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limit 107 to 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yr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="202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A343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74</w:t>
            </w:r>
          </w:p>
        </w:tc>
      </w:tr>
      <w:tr w:rsidR="004F25A4" w:rsidRPr="004F25A4" w14:paraId="3709B1BA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C60D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CE8C2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limit 108 to 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nglish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A3896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85</w:t>
            </w:r>
          </w:p>
        </w:tc>
      </w:tr>
      <w:tr w:rsidR="004F25A4" w:rsidRPr="004F25A4" w14:paraId="7DECC5A8" w14:textId="77777777" w:rsidTr="004F25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4013E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064BD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limit 109 to exclude </w:t>
            </w:r>
            <w:proofErr w:type="spellStart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dline</w:t>
            </w:r>
            <w:proofErr w:type="spellEnd"/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58FDB" w14:textId="77777777" w:rsidR="004F25A4" w:rsidRPr="004F25A4" w:rsidRDefault="004F25A4" w:rsidP="004F25A4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4F25A4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77</w:t>
            </w:r>
          </w:p>
        </w:tc>
      </w:tr>
    </w:tbl>
    <w:p w14:paraId="7F67BD08" w14:textId="77777777" w:rsidR="004F25A4" w:rsidRDefault="004F25A4"/>
    <w:p w14:paraId="49CBD79D" w14:textId="77777777" w:rsidR="003E00D9" w:rsidRPr="003E00D9" w:rsidRDefault="003E00D9" w:rsidP="003E00D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E00D9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</w:rPr>
        <w:t>Database(s): </w:t>
      </w:r>
      <w:r w:rsidRPr="003E00D9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</w:rPr>
        <w:t xml:space="preserve">APA </w:t>
      </w:r>
      <w:proofErr w:type="spellStart"/>
      <w:r w:rsidRPr="003E00D9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3E00D9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</w:rPr>
        <w:t> </w:t>
      </w:r>
      <w:r w:rsidRPr="003E00D9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</w:rPr>
        <w:t>1806 to August Week 2 2020</w:t>
      </w:r>
      <w:r w:rsidRPr="003E00D9">
        <w:rPr>
          <w:rFonts w:ascii="Helvetica" w:eastAsia="Times New Roman" w:hAnsi="Helvetica" w:cs="Times New Roman"/>
          <w:color w:val="0A0905"/>
          <w:sz w:val="18"/>
          <w:szCs w:val="18"/>
        </w:rPr>
        <w:br/>
      </w:r>
      <w:r w:rsidRPr="003E00D9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8092"/>
        <w:gridCol w:w="801"/>
      </w:tblGrid>
      <w:tr w:rsidR="003E00D9" w:rsidRPr="003E00D9" w14:paraId="0C6C1BA0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B77A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B194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605D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E00D9" w:rsidRPr="003E00D9" w14:paraId="57FDA31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C73E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7809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Health information 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chnolog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E187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02</w:t>
            </w:r>
          </w:p>
        </w:tc>
      </w:tr>
      <w:tr w:rsidR="003E00D9" w:rsidRPr="003E00D9" w14:paraId="432F90F5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6679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2166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3415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76</w:t>
            </w:r>
          </w:p>
        </w:tc>
      </w:tr>
      <w:tr w:rsidR="003E00D9" w:rsidRPr="003E00D9" w14:paraId="514CCAC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8F0B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7F4B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43F4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36</w:t>
            </w:r>
          </w:p>
        </w:tc>
      </w:tr>
      <w:tr w:rsidR="003E00D9" w:rsidRPr="003E00D9" w14:paraId="00187AD4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D214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2252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health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79E1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0</w:t>
            </w:r>
          </w:p>
        </w:tc>
      </w:tr>
      <w:tr w:rsidR="003E00D9" w:rsidRPr="003E00D9" w14:paraId="132D5A4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CB96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1B2E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Telemedic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A4E5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816</w:t>
            </w:r>
          </w:p>
        </w:tc>
      </w:tr>
      <w:tr w:rsidR="003E00D9" w:rsidRPr="003E00D9" w14:paraId="79D73A3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DC98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961E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medici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D287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02</w:t>
            </w:r>
          </w:p>
        </w:tc>
      </w:tr>
      <w:tr w:rsidR="003E00D9" w:rsidRPr="003E00D9" w14:paraId="6123EDA3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25FD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4D7E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medici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AEC3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</w:t>
            </w:r>
          </w:p>
        </w:tc>
      </w:tr>
      <w:tr w:rsidR="003E00D9" w:rsidRPr="003E00D9" w14:paraId="49C64D97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07E4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836A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4FFC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33</w:t>
            </w:r>
          </w:p>
        </w:tc>
      </w:tr>
      <w:tr w:rsidR="003E00D9" w:rsidRPr="003E00D9" w14:paraId="50299890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B65D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E7D4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847D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2</w:t>
            </w:r>
          </w:p>
        </w:tc>
      </w:tr>
      <w:tr w:rsidR="003E00D9" w:rsidRPr="003E00D9" w14:paraId="225CF270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EBDD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54EF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ar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381F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34</w:t>
            </w:r>
          </w:p>
        </w:tc>
      </w:tr>
      <w:tr w:rsidR="003E00D9" w:rsidRPr="003E00D9" w14:paraId="08034B50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D7E2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D018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car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122D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</w:t>
            </w:r>
          </w:p>
        </w:tc>
      </w:tr>
      <w:tr w:rsidR="003E00D9" w:rsidRPr="003E00D9" w14:paraId="75D0F6E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CDE9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4B00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psychiatr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206E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0</w:t>
            </w:r>
          </w:p>
        </w:tc>
      </w:tr>
      <w:tr w:rsidR="003E00D9" w:rsidRPr="003E00D9" w14:paraId="18AB1287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E0F4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C282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psychiatr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C22A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</w:t>
            </w:r>
          </w:p>
        </w:tc>
      </w:tr>
      <w:tr w:rsidR="003E00D9" w:rsidRPr="003E00D9" w14:paraId="2E102DD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28A3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CB97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dermatolog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3FCA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5</w:t>
            </w:r>
          </w:p>
        </w:tc>
      </w:tr>
      <w:tr w:rsidR="003E00D9" w:rsidRPr="003E00D9" w14:paraId="3365E25B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C750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1EC5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-dermatolog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500A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1E447173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97A9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0381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onsult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57AC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2</w:t>
            </w:r>
          </w:p>
        </w:tc>
      </w:tr>
      <w:tr w:rsidR="003E00D9" w:rsidRPr="003E00D9" w14:paraId="0F453358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108F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2C54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consultation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7EA5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</w:t>
            </w:r>
          </w:p>
        </w:tc>
      </w:tr>
      <w:tr w:rsidR="003E00D9" w:rsidRPr="003E00D9" w14:paraId="3B56413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F829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0FF7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conferenc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47B2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68</w:t>
            </w:r>
          </w:p>
        </w:tc>
      </w:tr>
      <w:tr w:rsidR="003E00D9" w:rsidRPr="003E00D9" w14:paraId="34284F3D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FD87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FCA4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onferenc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10F6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</w:t>
            </w:r>
          </w:p>
        </w:tc>
      </w:tr>
      <w:tr w:rsidR="003E00D9" w:rsidRPr="003E00D9" w14:paraId="466C7CB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49DD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73FC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lesurger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6A1D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</w:t>
            </w:r>
          </w:p>
        </w:tc>
      </w:tr>
      <w:tr w:rsidR="003E00D9" w:rsidRPr="003E00D9" w14:paraId="1374C618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8713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1CE9F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ele-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urger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829B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6FDA2E2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0492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447F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Electronic Prescrib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9E24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41F8943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8A99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FCF2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prescribing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B640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6</w:t>
            </w:r>
          </w:p>
        </w:tc>
      </w:tr>
      <w:tr w:rsidR="003E00D9" w:rsidRPr="003E00D9" w14:paraId="03034E2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9F21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A4C5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-prescribing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F0DD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0</w:t>
            </w:r>
          </w:p>
        </w:tc>
      </w:tr>
      <w:tr w:rsidR="003E00D9" w:rsidRPr="003E00D9" w14:paraId="1CAF8C1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9B54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C952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edical Order Entry Syste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3C02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1653F4B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DDB6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67C6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mputerized provider order entry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F0C3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</w:t>
            </w:r>
          </w:p>
        </w:tc>
      </w:tr>
      <w:tr w:rsidR="003E00D9" w:rsidRPr="003E00D9" w14:paraId="3DFE85C3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0EC4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6173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omputerised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provider order entry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4AF1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3E00D9" w:rsidRPr="003E00D9" w14:paraId="1F52D1C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E535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0381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PO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41A5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6</w:t>
            </w:r>
          </w:p>
        </w:tc>
      </w:tr>
      <w:tr w:rsidR="003E00D9" w:rsidRPr="003E00D9" w14:paraId="5417CB7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74B5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10B7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Patient Port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2829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3E988669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494E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230F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patient portal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E8BD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4</w:t>
            </w:r>
          </w:p>
        </w:tc>
      </w:tr>
      <w:tr w:rsidR="003E00D9" w:rsidRPr="003E00D9" w14:paraId="52391F1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93DF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BF69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Health Records, Person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EE2A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0717B849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B999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F171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personal health record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55E8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3</w:t>
            </w:r>
          </w:p>
        </w:tc>
      </w:tr>
      <w:tr w:rsidR="003E00D9" w:rsidRPr="003E00D9" w14:paraId="06F2F30D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5833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6AAE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Electronic Health Recor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6E09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32</w:t>
            </w:r>
          </w:p>
        </w:tc>
      </w:tr>
      <w:tr w:rsidR="003E00D9" w:rsidRPr="003E00D9" w14:paraId="4C07E2F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2E64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A1B1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health record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E62F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902</w:t>
            </w:r>
          </w:p>
        </w:tc>
      </w:tr>
      <w:tr w:rsidR="003E00D9" w:rsidRPr="003E00D9" w14:paraId="391E3AAA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A146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CF5D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electronic medical record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3F940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21</w:t>
            </w:r>
          </w:p>
        </w:tc>
      </w:tr>
      <w:tr w:rsidR="003E00D9" w:rsidRPr="003E00D9" w14:paraId="69D577F7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D641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609D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kiosk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4797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1</w:t>
            </w:r>
          </w:p>
        </w:tc>
      </w:tr>
      <w:tr w:rsidR="003E00D9" w:rsidRPr="003E00D9" w14:paraId="08FCA6EB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82A7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26BC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obile health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E7D6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98</w:t>
            </w:r>
          </w:p>
        </w:tc>
      </w:tr>
      <w:tr w:rsidR="003E00D9" w:rsidRPr="003E00D9" w14:paraId="41B1B00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C2D1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A62D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2D736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91</w:t>
            </w:r>
          </w:p>
        </w:tc>
      </w:tr>
      <w:tr w:rsidR="003E00D9" w:rsidRPr="003E00D9" w14:paraId="0C2EC148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9F1E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2E99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-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80D2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7</w:t>
            </w:r>
          </w:p>
        </w:tc>
      </w:tr>
      <w:tr w:rsidR="003E00D9" w:rsidRPr="003E00D9" w14:paraId="2EBC56C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9AEA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D87F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obile Ap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700F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94</w:t>
            </w:r>
          </w:p>
        </w:tc>
      </w:tr>
      <w:tr w:rsidR="003E00D9" w:rsidRPr="003E00D9" w14:paraId="5CA17812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9C45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F2D3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obile app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602A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559</w:t>
            </w:r>
          </w:p>
        </w:tc>
      </w:tr>
      <w:tr w:rsidR="003E00D9" w:rsidRPr="003E00D9" w14:paraId="2EB46EF4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8207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2F5A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martphone app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637B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84</w:t>
            </w:r>
          </w:p>
        </w:tc>
      </w:tr>
      <w:tr w:rsidR="003E00D9" w:rsidRPr="003E00D9" w14:paraId="0FA5F85D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149B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547A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mart phone app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B5DB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0</w:t>
            </w:r>
          </w:p>
        </w:tc>
      </w:tr>
      <w:tr w:rsidR="003E00D9" w:rsidRPr="003E00D9" w14:paraId="7D0B739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5CFF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7275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Decision Support Systems, Clin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C357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2C9B9562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F2B0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248B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ecision support system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B7B0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010</w:t>
            </w:r>
          </w:p>
        </w:tc>
      </w:tr>
      <w:tr w:rsidR="003E00D9" w:rsidRPr="003E00D9" w14:paraId="350001E9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EA25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710B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8206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1398</w:t>
            </w:r>
          </w:p>
        </w:tc>
      </w:tr>
      <w:tr w:rsidR="003E00D9" w:rsidRPr="003E00D9" w14:paraId="5A10140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6101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481B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16C9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595</w:t>
            </w:r>
          </w:p>
        </w:tc>
      </w:tr>
      <w:tr w:rsidR="003E00D9" w:rsidRPr="003E00D9" w14:paraId="1BC251CA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E3B3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1CC6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artificial intelligence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B39B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255</w:t>
            </w:r>
          </w:p>
        </w:tc>
      </w:tr>
      <w:tr w:rsidR="003E00D9" w:rsidRPr="003E00D9" w14:paraId="7A1B527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8753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5C01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machine learning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6BE3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670</w:t>
            </w:r>
          </w:p>
        </w:tc>
      </w:tr>
      <w:tr w:rsidR="003E00D9" w:rsidRPr="003E00D9" w14:paraId="2F5CE5B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771F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B657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19A6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76087E5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4785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96E8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eep learning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32C5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46</w:t>
            </w:r>
          </w:p>
        </w:tc>
      </w:tr>
      <w:tr w:rsidR="003E00D9" w:rsidRPr="003E00D9" w14:paraId="35041E55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391B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9153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eural network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061C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966</w:t>
            </w:r>
          </w:p>
        </w:tc>
      </w:tr>
      <w:tr w:rsidR="003E00D9" w:rsidRPr="003E00D9" w14:paraId="42AA8150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C733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C60F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Wearable Electronic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FC94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1712AA2D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FBAF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3AA7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earable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4E39F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99</w:t>
            </w:r>
          </w:p>
        </w:tc>
      </w:tr>
      <w:tr w:rsidR="003E00D9" w:rsidRPr="003E00D9" w14:paraId="629FB720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733F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1B71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ensor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8D85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7710</w:t>
            </w:r>
          </w:p>
        </w:tc>
      </w:tr>
      <w:tr w:rsidR="003E00D9" w:rsidRPr="003E00D9" w14:paraId="218A2DD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131B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C749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tool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2D46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79</w:t>
            </w:r>
          </w:p>
        </w:tc>
      </w:tr>
      <w:tr w:rsidR="003E00D9" w:rsidRPr="003E00D9" w14:paraId="74B9C08B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D1EB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1521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gital device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7FC6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48</w:t>
            </w:r>
          </w:p>
        </w:tc>
      </w:tr>
      <w:tr w:rsidR="003E00D9" w:rsidRPr="003E00D9" w14:paraId="61ED83C5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C944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0298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Robot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6D8F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680</w:t>
            </w:r>
          </w:p>
        </w:tc>
      </w:tr>
      <w:tr w:rsidR="003E00D9" w:rsidRPr="003E00D9" w14:paraId="24652F94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4FDD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A58A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robot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7BFC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292</w:t>
            </w:r>
          </w:p>
        </w:tc>
      </w:tr>
      <w:tr w:rsidR="003E00D9" w:rsidRPr="003E00D9" w14:paraId="5B389E4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F050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0A33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ashboard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2BF1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92</w:t>
            </w:r>
          </w:p>
        </w:tc>
      </w:tr>
      <w:tr w:rsidR="003E00D9" w:rsidRPr="003E00D9" w14:paraId="32F17EA3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DF9D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68F5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igital thermometer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5B51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</w:t>
            </w:r>
          </w:p>
        </w:tc>
      </w:tr>
      <w:tr w:rsidR="003E00D9" w:rsidRPr="003E00D9" w14:paraId="145FA35B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4050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2289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thermal camera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C590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</w:t>
            </w:r>
          </w:p>
        </w:tc>
      </w:tr>
      <w:tr w:rsidR="003E00D9" w:rsidRPr="003E00D9" w14:paraId="3F3E4004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A96A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342A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Virtual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1491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701</w:t>
            </w:r>
          </w:p>
        </w:tc>
      </w:tr>
      <w:tr w:rsidR="003E00D9" w:rsidRPr="003E00D9" w14:paraId="5B737943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A9D9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B7B6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virtual reality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ABD7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079</w:t>
            </w:r>
          </w:p>
        </w:tc>
      </w:tr>
      <w:tr w:rsidR="003E00D9" w:rsidRPr="003E00D9" w14:paraId="658323DB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FE2E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13A9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Augmented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0CDC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84</w:t>
            </w:r>
          </w:p>
        </w:tc>
      </w:tr>
      <w:tr w:rsidR="003E00D9" w:rsidRPr="003E00D9" w14:paraId="38E8002F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37D3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7C66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augmented reality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431D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79</w:t>
            </w:r>
          </w:p>
        </w:tc>
      </w:tr>
      <w:tr w:rsidR="003E00D9" w:rsidRPr="003E00D9" w14:paraId="55808C3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BDC1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685F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tool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D3B8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15E475A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1123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3E2A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app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BF0D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2C04ABB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33F7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5CAD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tact tracing device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3461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0DB0B1B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D1AF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F92F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hatbot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64B3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9</w:t>
            </w:r>
          </w:p>
        </w:tc>
      </w:tr>
      <w:tr w:rsidR="003E00D9" w:rsidRPr="003E00D9" w14:paraId="1B9628BD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E4B1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37F2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at-bot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103A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6</w:t>
            </w:r>
          </w:p>
        </w:tc>
      </w:tr>
      <w:tr w:rsidR="003E00D9" w:rsidRPr="003E00D9" w14:paraId="6061675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592E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29E1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at bot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8765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6</w:t>
            </w:r>
          </w:p>
        </w:tc>
      </w:tr>
      <w:tr w:rsidR="003E00D9" w:rsidRPr="003E00D9" w14:paraId="276DB5BA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625C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3635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dialogue agent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5B3C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</w:t>
            </w:r>
          </w:p>
        </w:tc>
      </w:tr>
      <w:tr w:rsidR="003E00D9" w:rsidRPr="003E00D9" w14:paraId="702A0183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E1666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2625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nversational agent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3BD8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4</w:t>
            </w:r>
          </w:p>
        </w:tc>
      </w:tr>
      <w:tr w:rsidR="003E00D9" w:rsidRPr="003E00D9" w14:paraId="24986B7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8EC4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D835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drone*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54E4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69</w:t>
            </w:r>
          </w:p>
        </w:tc>
      </w:tr>
      <w:tr w:rsidR="003E00D9" w:rsidRPr="003E00D9" w14:paraId="762DE10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0334A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C5D0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mputer vision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A73E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52</w:t>
            </w:r>
          </w:p>
        </w:tc>
      </w:tr>
      <w:tr w:rsidR="003E00D9" w:rsidRPr="003E00D9" w14:paraId="4DA2D253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F920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1FC5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Text Mess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B9C9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74</w:t>
            </w:r>
          </w:p>
        </w:tc>
      </w:tr>
      <w:tr w:rsidR="003E00D9" w:rsidRPr="003E00D9" w14:paraId="5EE81A6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B9DF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797C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instant 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548D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32</w:t>
            </w:r>
          </w:p>
        </w:tc>
      </w:tr>
      <w:tr w:rsidR="003E00D9" w:rsidRPr="003E00D9" w14:paraId="0BF9CCED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9A10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391E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text 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187F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352</w:t>
            </w:r>
          </w:p>
        </w:tc>
      </w:tr>
      <w:tr w:rsidR="003E00D9" w:rsidRPr="003E00D9" w14:paraId="71577CBB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74A7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F4FD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xp Social Med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73BA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648</w:t>
            </w:r>
          </w:p>
        </w:tc>
      </w:tr>
      <w:tr w:rsidR="003E00D9" w:rsidRPr="003E00D9" w14:paraId="2B9266BD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90BB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2659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ocial media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FEEA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604</w:t>
            </w:r>
          </w:p>
        </w:tc>
      </w:tr>
      <w:tr w:rsidR="003E00D9" w:rsidRPr="003E00D9" w14:paraId="65747052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C28D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6B0B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itte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55D2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833</w:t>
            </w:r>
          </w:p>
        </w:tc>
      </w:tr>
      <w:tr w:rsidR="003E00D9" w:rsidRPr="003E00D9" w14:paraId="405BE76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5E5F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4D97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Facebook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7EA7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449</w:t>
            </w:r>
          </w:p>
        </w:tc>
      </w:tr>
      <w:tr w:rsidR="003E00D9" w:rsidRPr="003E00D9" w14:paraId="4139B6E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9F98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7252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Instagra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868D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30</w:t>
            </w:r>
          </w:p>
        </w:tc>
      </w:tr>
      <w:tr w:rsidR="003E00D9" w:rsidRPr="003E00D9" w14:paraId="660D0E16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B60E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0C68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Youtub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DB9C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193</w:t>
            </w:r>
          </w:p>
        </w:tc>
      </w:tr>
      <w:tr w:rsidR="003E00D9" w:rsidRPr="003E00D9" w14:paraId="0DA58EDB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2596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D98F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hatsap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22AE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59</w:t>
            </w:r>
          </w:p>
        </w:tc>
      </w:tr>
      <w:tr w:rsidR="003E00D9" w:rsidRPr="003E00D9" w14:paraId="76A5A180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6295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D013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echa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56D0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8</w:t>
            </w:r>
          </w:p>
        </w:tc>
      </w:tr>
      <w:tr w:rsidR="003E00D9" w:rsidRPr="003E00D9" w14:paraId="1667043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1AF8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7839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"Tik 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oK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1195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7148C28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A70E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91D9C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napcha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1DA8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21</w:t>
            </w:r>
          </w:p>
        </w:tc>
      </w:tr>
      <w:tr w:rsidR="003E00D9" w:rsidRPr="003E00D9" w14:paraId="5C5E65B5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CC22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1936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ovel coronavirus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0E7E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5</w:t>
            </w:r>
          </w:p>
        </w:tc>
      </w:tr>
      <w:tr w:rsidR="003E00D9" w:rsidRPr="003E00D9" w14:paraId="7FE97853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0BF3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3D75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ronavirus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8762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4</w:t>
            </w:r>
          </w:p>
        </w:tc>
      </w:tr>
      <w:tr w:rsidR="003E00D9" w:rsidRPr="003E00D9" w14:paraId="6636A982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A174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B632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novel corona virus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75B4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3E00D9" w:rsidRPr="003E00D9" w14:paraId="239FDE07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1C8D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2365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rona virus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CADA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47A17064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58903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6031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 20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182B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</w:t>
            </w:r>
          </w:p>
        </w:tc>
      </w:tr>
      <w:tr w:rsidR="003E00D9" w:rsidRPr="003E00D9" w14:paraId="064589E9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17D1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920F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 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196D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78</w:t>
            </w:r>
          </w:p>
        </w:tc>
      </w:tr>
      <w:tr w:rsidR="003E00D9" w:rsidRPr="003E00D9" w14:paraId="0C17436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8592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1362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65C1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</w:t>
            </w:r>
          </w:p>
        </w:tc>
      </w:tr>
      <w:tr w:rsidR="003E00D9" w:rsidRPr="003E00D9" w14:paraId="26E88291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2416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37DE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OVID-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22BD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78</w:t>
            </w:r>
          </w:p>
        </w:tc>
      </w:tr>
      <w:tr w:rsidR="003E00D9" w:rsidRPr="003E00D9" w14:paraId="43D560DC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5B5A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61A9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ARS-CoV-2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5D2D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0</w:t>
            </w:r>
          </w:p>
        </w:tc>
      </w:tr>
      <w:tr w:rsidR="003E00D9" w:rsidRPr="003E00D9" w14:paraId="25365782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1B5F4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E504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HCoV-19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A400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635948FB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7D45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9FDB2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2019-nCoV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68BA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3</w:t>
            </w:r>
          </w:p>
        </w:tc>
      </w:tr>
      <w:tr w:rsidR="003E00D9" w:rsidRPr="003E00D9" w14:paraId="58E7E77E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1BCE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9674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severe acute respiratory syndrome coronavirus 2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AE10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</w:t>
            </w:r>
          </w:p>
        </w:tc>
      </w:tr>
      <w:tr w:rsidR="003E00D9" w:rsidRPr="003E00D9" w14:paraId="3E89DA20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8A2B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72D7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Wuhan coronavirus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6C4D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34F227B8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1C0B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A003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Wuhan corona virus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774DD9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34D9A9F7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A85ED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0A4E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Chinese coronavirus".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2D03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3E00D9" w:rsidRPr="003E00D9" w14:paraId="1AFA88FD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A2B1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4F531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F23B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88214</w:t>
            </w:r>
          </w:p>
        </w:tc>
      </w:tr>
      <w:tr w:rsidR="003E00D9" w:rsidRPr="003E00D9" w14:paraId="01B84475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61366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3007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0 or 91 or 92 or 93 or 94 or 95 or 96 or 97 or 98 or 99 or 100 or 101 or 102 or 103 or 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5382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95</w:t>
            </w:r>
          </w:p>
        </w:tc>
      </w:tr>
      <w:tr w:rsidR="003E00D9" w:rsidRPr="003E00D9" w14:paraId="3A5DF472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6DB87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0852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5 and 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172CE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4</w:t>
            </w:r>
          </w:p>
        </w:tc>
      </w:tr>
      <w:tr w:rsidR="003E00D9" w:rsidRPr="003E00D9" w14:paraId="119B2645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78850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5492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limit 107 to 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yr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="202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4C3DF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74</w:t>
            </w:r>
          </w:p>
        </w:tc>
      </w:tr>
      <w:tr w:rsidR="003E00D9" w:rsidRPr="003E00D9" w14:paraId="59BFB1F7" w14:textId="77777777" w:rsidTr="003E00D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7D9E5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EDBD8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limit 108 to </w:t>
            </w:r>
            <w:proofErr w:type="spellStart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nglish</w:t>
            </w:r>
            <w:proofErr w:type="spellEnd"/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4A30B" w14:textId="77777777" w:rsidR="003E00D9" w:rsidRPr="003E00D9" w:rsidRDefault="003E00D9" w:rsidP="003E00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3E00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4</w:t>
            </w:r>
          </w:p>
        </w:tc>
      </w:tr>
    </w:tbl>
    <w:p w14:paraId="2A1B29D2" w14:textId="77777777" w:rsidR="003E00D9" w:rsidRDefault="003E00D9"/>
    <w:p w14:paraId="6F203600" w14:textId="77777777" w:rsidR="00FD6C62" w:rsidRDefault="00FD6C62"/>
    <w:p w14:paraId="41C4A09A" w14:textId="77777777" w:rsidR="00FD6C62" w:rsidRDefault="00F018DA">
      <w:r w:rsidRPr="003E00D9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</w:rPr>
        <w:t>Database(s): </w:t>
      </w:r>
      <w:r w:rsidRPr="00F018DA">
        <w:rPr>
          <w:b/>
          <w:bCs/>
        </w:rPr>
        <w:t>Scopus</w:t>
      </w:r>
    </w:p>
    <w:tbl>
      <w:tblPr>
        <w:tblW w:w="10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8874"/>
        <w:gridCol w:w="953"/>
      </w:tblGrid>
      <w:tr w:rsidR="00FD6C62" w:rsidRPr="00FD6C62" w14:paraId="05679F3E" w14:textId="77777777" w:rsidTr="00652BD9">
        <w:trPr>
          <w:trHeight w:val="15"/>
        </w:trPr>
        <w:tc>
          <w:tcPr>
            <w:tcW w:w="254" w:type="dxa"/>
            <w:shd w:val="clear" w:color="auto" w:fill="D0CECE" w:themeFill="background2" w:themeFillShade="E6"/>
            <w:noWrap/>
            <w:vAlign w:val="center"/>
            <w:hideMark/>
          </w:tcPr>
          <w:p w14:paraId="2F51FE80" w14:textId="77777777" w:rsidR="00FD6C62" w:rsidRPr="00652BD9" w:rsidRDefault="00FD6C62" w:rsidP="00F018DA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8874" w:type="dxa"/>
            <w:shd w:val="clear" w:color="auto" w:fill="D0CECE" w:themeFill="background2" w:themeFillShade="E6"/>
            <w:noWrap/>
            <w:vAlign w:val="center"/>
            <w:hideMark/>
          </w:tcPr>
          <w:p w14:paraId="779D4412" w14:textId="77777777" w:rsidR="00FD6C62" w:rsidRPr="00652BD9" w:rsidRDefault="00FD6C62" w:rsidP="00F018DA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Search Terms</w:t>
            </w:r>
          </w:p>
        </w:tc>
        <w:tc>
          <w:tcPr>
            <w:tcW w:w="953" w:type="dxa"/>
            <w:shd w:val="clear" w:color="auto" w:fill="D0CECE" w:themeFill="background2" w:themeFillShade="E6"/>
            <w:noWrap/>
            <w:vAlign w:val="center"/>
            <w:hideMark/>
          </w:tcPr>
          <w:p w14:paraId="674962FE" w14:textId="77777777" w:rsidR="00FD6C62" w:rsidRPr="00652BD9" w:rsidRDefault="00FD6C62" w:rsidP="00F018DA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D6C62" w:rsidRPr="00FD6C62" w14:paraId="599240D2" w14:textId="77777777" w:rsidTr="00652BD9">
        <w:tc>
          <w:tcPr>
            <w:tcW w:w="254" w:type="dxa"/>
            <w:shd w:val="clear" w:color="auto" w:fill="FFFFFF"/>
            <w:vAlign w:val="center"/>
            <w:hideMark/>
          </w:tcPr>
          <w:p w14:paraId="7354AF63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8874" w:type="dxa"/>
            <w:shd w:val="clear" w:color="auto" w:fill="FFFFFF"/>
            <w:vAlign w:val="center"/>
            <w:hideMark/>
          </w:tcPr>
          <w:p w14:paraId="12D96D11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TLE-ABS-KEY </w:t>
            </w:r>
            <w:proofErr w:type="gram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technolog</w:t>
            </w:r>
            <w:proofErr w:type="gram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  OR  "e-health"  OR  ehealth  OR  "digital health"  OR  telemedicine  OR  "tele-medicine"  OR  telehealth  OR  "tele-health"  OR  telecare  OR  "tele-care"  OR  telepsychiatr*  OR  "tele-psychiatr*"  OR  teledermatology  OR  "tele-dermatology" )</w:t>
            </w:r>
          </w:p>
        </w:tc>
        <w:tc>
          <w:tcPr>
            <w:tcW w:w="953" w:type="dxa"/>
            <w:shd w:val="clear" w:color="auto" w:fill="FFFFFF"/>
            <w:vAlign w:val="center"/>
            <w:hideMark/>
          </w:tcPr>
          <w:p w14:paraId="3A39E1A5" w14:textId="77777777" w:rsidR="00FD6C62" w:rsidRPr="00652BD9" w:rsidRDefault="00F018DA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,654,692</w:t>
            </w:r>
          </w:p>
        </w:tc>
      </w:tr>
      <w:tr w:rsidR="00F018DA" w:rsidRPr="00FD6C62" w14:paraId="58758862" w14:textId="77777777" w:rsidTr="00652BD9">
        <w:tc>
          <w:tcPr>
            <w:tcW w:w="254" w:type="dxa"/>
            <w:shd w:val="clear" w:color="auto" w:fill="FFFFFF"/>
            <w:vAlign w:val="center"/>
          </w:tcPr>
          <w:p w14:paraId="5ACD95E0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1BFB8732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TLE-ABS-KEY </w:t>
            </w:r>
            <w:proofErr w:type="gram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teleconsultation</w:t>
            </w:r>
            <w:proofErr w:type="gram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  OR  "tele-consultation"  OR  teleconferenc*  OR  "tele-conferenc*"  OR  telesurger*  OR  "tele-surger*"  OR  "electronic prescribing"  OR  "e-prescribing"  OR  "computerized provider order entry"  OR  "</w:t>
            </w:r>
            <w:proofErr w:type="spell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omputerised</w:t>
            </w:r>
            <w:proofErr w:type="spell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provider order entry"  OR  </w:t>
            </w:r>
            <w:proofErr w:type="spell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poe</w:t>
            </w:r>
            <w:proofErr w:type="spell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 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B7E5452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,063</w:t>
            </w:r>
          </w:p>
        </w:tc>
      </w:tr>
      <w:tr w:rsidR="00F018DA" w:rsidRPr="00FD6C62" w14:paraId="3F751F45" w14:textId="77777777" w:rsidTr="00652BD9">
        <w:tc>
          <w:tcPr>
            <w:tcW w:w="254" w:type="dxa"/>
            <w:shd w:val="clear" w:color="auto" w:fill="FFFFFF"/>
            <w:vAlign w:val="center"/>
          </w:tcPr>
          <w:p w14:paraId="2FFDF317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3C638AE1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TLE-ABS-KEY </w:t>
            </w:r>
            <w:proofErr w:type="gram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"</w:t>
            </w:r>
            <w:proofErr w:type="gram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patient portal*"  OR  "personal health record*"  OR  "electronic health record*"  OR  "electronic medical record*"  OR  "kiosk*"  OR  "decision support system*"  OR  "mobile health"  OR  "m-health"  OR  </w:t>
            </w:r>
            <w:proofErr w:type="spell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health</w:t>
            </w:r>
            <w:proofErr w:type="spell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  OR  "mobile app*"  OR  "mobile phone app*"  OR  "smartphone app*" 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51D3A531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29,679</w:t>
            </w:r>
          </w:p>
        </w:tc>
      </w:tr>
      <w:tr w:rsidR="00F018DA" w:rsidRPr="00FD6C62" w14:paraId="6C1FB6FB" w14:textId="77777777" w:rsidTr="00652BD9">
        <w:tc>
          <w:tcPr>
            <w:tcW w:w="254" w:type="dxa"/>
            <w:shd w:val="clear" w:color="auto" w:fill="FFFFFF"/>
            <w:vAlign w:val="center"/>
          </w:tcPr>
          <w:p w14:paraId="0B3D6513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4D5B368F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TLE-ABS-KEY </w:t>
            </w:r>
            <w:proofErr w:type="gram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"</w:t>
            </w:r>
            <w:proofErr w:type="gram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smart phone app*"  OR  "artificial intelligence"  OR  "machine learning"  OR  "deep learning"  OR  "neural network"  OR  wearable*  OR  "sensor*"  OR  "digital tool*"  OR  "digital device*"  OR  robot*  OR  dashboard*  OR  "digital thermometer*"  OR  "thermal camera*" 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3F48EFAE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,944,781</w:t>
            </w:r>
          </w:p>
        </w:tc>
      </w:tr>
      <w:tr w:rsidR="00F018DA" w:rsidRPr="00FD6C62" w14:paraId="38E5F28E" w14:textId="77777777" w:rsidTr="00652BD9">
        <w:tc>
          <w:tcPr>
            <w:tcW w:w="254" w:type="dxa"/>
            <w:shd w:val="clear" w:color="auto" w:fill="FFFFFF"/>
            <w:vAlign w:val="center"/>
          </w:tcPr>
          <w:p w14:paraId="17BBB40C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16F6E363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TLE-ABS-KEY </w:t>
            </w:r>
            <w:proofErr w:type="gram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"</w:t>
            </w:r>
            <w:proofErr w:type="gram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virtual reality"  OR  "augmented reality"  OR  "contact tracing app*"  OR  "contact tracing tool*"  OR  "contact tracing device*"  OR  chatbot*  OR  "chat-bot*"  OR  "chat bot*"  OR  "dialogue agent*"  OR  "conversational agent*" 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187E1B31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47,095</w:t>
            </w:r>
          </w:p>
        </w:tc>
      </w:tr>
      <w:tr w:rsidR="00F018DA" w:rsidRPr="00FD6C62" w14:paraId="06BEA739" w14:textId="77777777" w:rsidTr="00652BD9">
        <w:tc>
          <w:tcPr>
            <w:tcW w:w="254" w:type="dxa"/>
            <w:shd w:val="clear" w:color="auto" w:fill="FFFFFF"/>
            <w:vAlign w:val="center"/>
          </w:tcPr>
          <w:p w14:paraId="6896FD90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038A5E33" w14:textId="77777777" w:rsidR="00FD6C62" w:rsidRPr="00652BD9" w:rsidRDefault="00FD6C62" w:rsidP="00652BD9">
            <w:pPr>
              <w:pStyle w:val="NoSpacing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TLE-ABS-KEY </w:t>
            </w:r>
            <w:proofErr w:type="gram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drone</w:t>
            </w:r>
            <w:proofErr w:type="gram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*  OR  "computer vision"  OR  "instant </w:t>
            </w:r>
            <w:proofErr w:type="spell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*"  OR  "text </w:t>
            </w:r>
            <w:proofErr w:type="spell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"  OR  "social</w:t>
            </w:r>
            <w:r w:rsidR="00F018DA"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</w:t>
            </w: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media"  OR  twitter  OR  facebook  OR  instagram  OR  youtube  OR  whatsapp  OR  wechat  OR  "Tik </w:t>
            </w:r>
            <w:proofErr w:type="spell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oK</w:t>
            </w:r>
            <w:proofErr w:type="spell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 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E4C78AE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86,499</w:t>
            </w:r>
          </w:p>
        </w:tc>
      </w:tr>
      <w:tr w:rsidR="00F018DA" w:rsidRPr="00FD6C62" w14:paraId="7B5319C6" w14:textId="77777777" w:rsidTr="00652BD9">
        <w:tc>
          <w:tcPr>
            <w:tcW w:w="254" w:type="dxa"/>
            <w:shd w:val="clear" w:color="auto" w:fill="FFFFFF"/>
            <w:vAlign w:val="center"/>
          </w:tcPr>
          <w:p w14:paraId="5B21DA7F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3CC81B18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TLE-ABS-KEY </w:t>
            </w:r>
            <w:proofErr w:type="gram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"</w:t>
            </w:r>
            <w:proofErr w:type="gram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novel coronavirus"  OR  "coronavirus 2019"  OR  "novel corona virus"  OR  "corona virus 2019"  OR  "COVID 2019"  OR  "COVID19"  OR  "COVID 19"  OR  "COVID-19"  OR  "SARS-CoV-2"  OR  "HCoV-19"  OR  "2019-nCoV"  OR  "severe acute respiratory syndrome coronavirus 2" 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3C44334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39,184</w:t>
            </w:r>
          </w:p>
        </w:tc>
      </w:tr>
      <w:tr w:rsidR="00FD6C62" w:rsidRPr="00FD6C62" w14:paraId="5F73D439" w14:textId="77777777" w:rsidTr="00652BD9">
        <w:tc>
          <w:tcPr>
            <w:tcW w:w="254" w:type="dxa"/>
            <w:shd w:val="clear" w:color="auto" w:fill="FFFFFF"/>
            <w:vAlign w:val="center"/>
          </w:tcPr>
          <w:p w14:paraId="3E10B2BF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21A61FEE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TLE-ABS-KEY </w:t>
            </w:r>
            <w:proofErr w:type="gramStart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"</w:t>
            </w:r>
            <w:proofErr w:type="gramEnd"/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uhan coronavirus"  OR  "Wuhan corona virus" 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7D23BF6E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3</w:t>
            </w:r>
          </w:p>
        </w:tc>
      </w:tr>
      <w:tr w:rsidR="00FD6C62" w:rsidRPr="00FD6C62" w14:paraId="5288E251" w14:textId="77777777" w:rsidTr="00652BD9">
        <w:tc>
          <w:tcPr>
            <w:tcW w:w="254" w:type="dxa"/>
            <w:shd w:val="clear" w:color="auto" w:fill="FFFFFF"/>
            <w:vAlign w:val="center"/>
          </w:tcPr>
          <w:p w14:paraId="79A172E2" w14:textId="77777777" w:rsidR="00FD6C62" w:rsidRPr="00652BD9" w:rsidRDefault="00652BD9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41C142AF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#1 OR #2 OR #3 OR #4 OR #5 OR #6) AND (#7 OR #8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2E2813B5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4,560</w:t>
            </w:r>
          </w:p>
        </w:tc>
      </w:tr>
      <w:tr w:rsidR="00FD6C62" w:rsidRPr="00FD6C62" w14:paraId="4BE42C47" w14:textId="77777777" w:rsidTr="00652BD9">
        <w:tc>
          <w:tcPr>
            <w:tcW w:w="254" w:type="dxa"/>
            <w:shd w:val="clear" w:color="auto" w:fill="FFFFFF"/>
            <w:vAlign w:val="center"/>
          </w:tcPr>
          <w:p w14:paraId="685F15EA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</w:t>
            </w:r>
            <w:r w:rsidR="00652BD9"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0</w:t>
            </w:r>
          </w:p>
        </w:tc>
        <w:tc>
          <w:tcPr>
            <w:tcW w:w="8874" w:type="dxa"/>
            <w:shd w:val="clear" w:color="auto" w:fill="FFFFFF"/>
            <w:vAlign w:val="center"/>
          </w:tcPr>
          <w:p w14:paraId="22D89FB4" w14:textId="77777777" w:rsidR="00FD6C62" w:rsidRPr="00652BD9" w:rsidRDefault="00652BD9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#9</w:t>
            </w:r>
            <w:r w:rsidR="00FD6C62"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AND </w:t>
            </w:r>
            <w:proofErr w:type="gramStart"/>
            <w:r w:rsidR="00FD6C62"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 LIMIT</w:t>
            </w:r>
            <w:proofErr w:type="gramEnd"/>
            <w:r w:rsidR="00FD6C62"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-TO ( DOCTYPE ,  "ar" )  OR  LIMIT-TO ( DOCTYPE ,  "cp" )  OR  LIMIT-TO ( DOCTYPE ,  "ch" ) )  AND  ( LIMIT-TO ( LANGUAGE ,  "English" ) )  AND  ( LIMIT-TO ( SRCTYPE ,  "j" )  OR  LIMIT-TO ( SRCTYPE ,  "p" ) )</w:t>
            </w:r>
          </w:p>
        </w:tc>
        <w:tc>
          <w:tcPr>
            <w:tcW w:w="953" w:type="dxa"/>
            <w:shd w:val="clear" w:color="auto" w:fill="FFFFFF"/>
            <w:vAlign w:val="center"/>
          </w:tcPr>
          <w:p w14:paraId="6B73933B" w14:textId="77777777" w:rsidR="00FD6C62" w:rsidRPr="00652BD9" w:rsidRDefault="00FD6C62" w:rsidP="00652BD9">
            <w:pPr>
              <w:spacing w:after="0" w:line="240" w:lineRule="auto"/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,490</w:t>
            </w:r>
          </w:p>
        </w:tc>
      </w:tr>
    </w:tbl>
    <w:p w14:paraId="0B8384BA" w14:textId="77777777" w:rsidR="00FD6C62" w:rsidRDefault="00FD6C62"/>
    <w:tbl>
      <w:tblPr>
        <w:tblStyle w:val="TableGrid"/>
        <w:tblW w:w="10269" w:type="dxa"/>
        <w:tblLook w:val="04A0" w:firstRow="1" w:lastRow="0" w:firstColumn="1" w:lastColumn="0" w:noHBand="0" w:noVBand="1"/>
      </w:tblPr>
      <w:tblGrid>
        <w:gridCol w:w="1017"/>
        <w:gridCol w:w="8385"/>
        <w:gridCol w:w="867"/>
      </w:tblGrid>
      <w:tr w:rsidR="00857926" w14:paraId="76D74C90" w14:textId="77777777" w:rsidTr="00871147">
        <w:trPr>
          <w:trHeight w:val="269"/>
        </w:trPr>
        <w:tc>
          <w:tcPr>
            <w:tcW w:w="1017" w:type="dxa"/>
            <w:vAlign w:val="center"/>
          </w:tcPr>
          <w:p w14:paraId="4F877A62" w14:textId="77777777" w:rsidR="00857926" w:rsidRPr="00652BD9" w:rsidRDefault="00857926" w:rsidP="00857926">
            <w:pPr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Database</w:t>
            </w:r>
          </w:p>
        </w:tc>
        <w:tc>
          <w:tcPr>
            <w:tcW w:w="8385" w:type="dxa"/>
            <w:vAlign w:val="center"/>
          </w:tcPr>
          <w:p w14:paraId="1B6EDEE4" w14:textId="77777777" w:rsidR="00857926" w:rsidRPr="00652BD9" w:rsidRDefault="00857926" w:rsidP="00857926">
            <w:pPr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Search Terms</w:t>
            </w:r>
          </w:p>
        </w:tc>
        <w:tc>
          <w:tcPr>
            <w:tcW w:w="867" w:type="dxa"/>
            <w:vAlign w:val="center"/>
          </w:tcPr>
          <w:p w14:paraId="076989C7" w14:textId="77777777" w:rsidR="00857926" w:rsidRPr="00652BD9" w:rsidRDefault="00857926" w:rsidP="00857926">
            <w:pPr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</w:pPr>
            <w:r w:rsidRPr="00652BD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857926" w14:paraId="73EEA12A" w14:textId="77777777" w:rsidTr="00871147">
        <w:trPr>
          <w:trHeight w:val="1224"/>
        </w:trPr>
        <w:tc>
          <w:tcPr>
            <w:tcW w:w="1017" w:type="dxa"/>
          </w:tcPr>
          <w:p w14:paraId="3CA13623" w14:textId="77777777" w:rsidR="00857926" w:rsidRDefault="00857926" w:rsidP="00857926">
            <w:r>
              <w:t>ACM library</w:t>
            </w:r>
          </w:p>
        </w:tc>
        <w:tc>
          <w:tcPr>
            <w:tcW w:w="8385" w:type="dxa"/>
          </w:tcPr>
          <w:p w14:paraId="0FA6A014" w14:textId="77777777" w:rsidR="00857926" w:rsidRPr="00DD213E" w:rsidRDefault="00857926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[Abstract: "novel coronavirus"] OR [Abstract: "coronavirus 2019"] OR [Abstract: "novel corona virus"] OR [Abstract: "corona virus 2019"] OR [Abstract: "covid 2019"] OR [Abstract: "covid19"] OR [Abstract: "covid 19"] OR [Abstract: "covid-19"] OR [Abstract: "sars-cov-2"] OR [Abstract: "hcov-19"] OR [Abstract: "2019-ncov"] OR [Abstract: "severe acute respiratory syndrome coronavirus 2"] OR [Abstract: "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uhan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coronavirus"] OR [Abstract: "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uhan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corona virus"] AND [Publication Date: (01/01/2020 TO 12/31/2020)]</w:t>
            </w:r>
          </w:p>
        </w:tc>
        <w:tc>
          <w:tcPr>
            <w:tcW w:w="867" w:type="dxa"/>
          </w:tcPr>
          <w:p w14:paraId="0657DE0F" w14:textId="77777777" w:rsidR="00857926" w:rsidRDefault="00857926" w:rsidP="00857926">
            <w:r>
              <w:t>89</w:t>
            </w:r>
          </w:p>
        </w:tc>
      </w:tr>
      <w:tr w:rsidR="00857926" w:rsidRPr="00DD213E" w14:paraId="0C6C1862" w14:textId="77777777" w:rsidTr="00871147">
        <w:trPr>
          <w:trHeight w:val="530"/>
        </w:trPr>
        <w:tc>
          <w:tcPr>
            <w:tcW w:w="1017" w:type="dxa"/>
          </w:tcPr>
          <w:p w14:paraId="24A9BF8C" w14:textId="77777777" w:rsidR="00857926" w:rsidRPr="00DD213E" w:rsidRDefault="00857926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Web of science</w:t>
            </w:r>
          </w:p>
        </w:tc>
        <w:tc>
          <w:tcPr>
            <w:tcW w:w="8385" w:type="dxa"/>
          </w:tcPr>
          <w:p w14:paraId="1F2617EE" w14:textId="77777777" w:rsidR="00857926" w:rsidRPr="00DD213E" w:rsidRDefault="00857926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chnolog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*  OR "e-health"  OR 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ehealth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  OR "digital health"  OR telemedicine  OR "tele-medicine"  OR telehealth  OR "tele-health"  OR telecare  OR "tele-care"  OR telepsychiatr*  OR "tele-psychiatr*"  OR teledermatology  OR "tele-dermatology"  OR teleconsultation  OR "tele-consultation"  OR teleconferenc*  OR "tele-conferenc*"  OR telesurger*  OR "tele-surger*"  OR "electronic prescribing"  OR "e-prescribing"  OR "computerized provider order entry"  OR "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computerised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provider order entry"  OR CPOE  OR "patient portal*"  OR "personal health record*"  OR "electronic health record*"  OR "electronic medical record*"  OR "kiosk*"  OR "decision support system*"  OR "mobile health"  OR "m-health"  OR 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health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  OR "mobile app*"  OR "mobile phone app*"  OR "smartphone app*"  OR "smart phone app*"  OR "artificial intelligence"  OR "machine learning"  OR "deep learning"  OR "neural network"  OR wearable*  OR "sensor*"  OR "digital tool*"  OR "digital device*"  OR robot*  OR dashboard*  OR "digital thermometer*"  OR "thermal camera*"  OR "virtual reality"  OR "augmented reality"  OR "contact tracing app*"  OR "contact tracing tool*"  OR "contact tracing device*"  OR chatbot*  OR "chat-bot*"  OR "chat bot*"  OR "dialogue agent*"  OR "conversational agent*"  OR drone*  OR "computer vision"  OR "instant 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*"  OR "text 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messag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*"  OR "social media"  OR Twitter  OR Facebook  OR Instagram  OR Youtube  OR Whatsapp  OR Wechat  OR “Tik 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oK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”) AND TOPIC: ("novel coronavirus"  OR "coronavirus 2019"  OR "novel corona virus"  OR "corona virus 2019"  OR "COVID 2019"  OR "COVID19"  OR "COVID 19"  OR "COVID-19"  OR "SARS-CoV-2"  OR "HCoV-19"  OR "2019-nCoV"  OR "severe acute respiratory syndrome coronavirus 2"  OR "Wuhan coronavirus"  OR "Wuhan corona virus")</w:t>
            </w:r>
          </w:p>
          <w:p w14:paraId="1370D689" w14:textId="77777777" w:rsidR="00857926" w:rsidRPr="00DD213E" w:rsidRDefault="00857926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t xml:space="preserve">Refined by: DOCUMENT TYPES: </w:t>
            </w:r>
            <w:proofErr w:type="gram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 ARTICLE</w:t>
            </w:r>
            <w:proofErr w:type="gram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OR EARLY ACCESS OR PROCEEDINGS PAPER ) AND LANGUAGES: ( ENGLISH )</w:t>
            </w:r>
          </w:p>
          <w:p w14:paraId="6AE30DC6" w14:textId="77777777" w:rsidR="00857926" w:rsidRPr="00DD213E" w:rsidRDefault="00857926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imespan: 2020. Indexes: SCI-EXPANDED, SSCI, A&amp;HCI, CPCI-S, CPCI-SSH, BKCI-S, BKCI-SSH, ESCI, CCR-EXPANDED, IC.</w:t>
            </w:r>
          </w:p>
        </w:tc>
        <w:tc>
          <w:tcPr>
            <w:tcW w:w="867" w:type="dxa"/>
          </w:tcPr>
          <w:p w14:paraId="23945420" w14:textId="77777777" w:rsidR="00857926" w:rsidRPr="00DD213E" w:rsidRDefault="00857926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lastRenderedPageBreak/>
              <w:t>1430</w:t>
            </w:r>
          </w:p>
        </w:tc>
      </w:tr>
      <w:tr w:rsidR="00857926" w:rsidRPr="00DD213E" w14:paraId="747139B7" w14:textId="77777777" w:rsidTr="00871147">
        <w:trPr>
          <w:trHeight w:val="209"/>
        </w:trPr>
        <w:tc>
          <w:tcPr>
            <w:tcW w:w="1017" w:type="dxa"/>
          </w:tcPr>
          <w:p w14:paraId="29F02964" w14:textId="77777777" w:rsidR="00857926" w:rsidRPr="00DD213E" w:rsidRDefault="00857926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IEEE Xplore</w:t>
            </w:r>
          </w:p>
        </w:tc>
        <w:tc>
          <w:tcPr>
            <w:tcW w:w="8385" w:type="dxa"/>
          </w:tcPr>
          <w:p w14:paraId="7D70A73C" w14:textId="77777777" w:rsidR="00857926" w:rsidRPr="00DD213E" w:rsidRDefault="00857926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("</w:t>
            </w:r>
            <w:proofErr w:type="spellStart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Abstract":"novel</w:t>
            </w:r>
            <w:proofErr w:type="spellEnd"/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coronavirus" OR "coronavirus 2019" OR "novel corona virus" OR "corona virus 2019" OR "COVID 2019" OR "COVID19" OR "COVID 19" OR "COVID-19" OR "SARS-CoV-2" OR "HCoV-19" OR "2019-nCoV" OR "severe acute respiratory syndrome coronavirus 2" OR "Wuhan coronavirus" OR "Wuhan corona virus")</w:t>
            </w:r>
          </w:p>
        </w:tc>
        <w:tc>
          <w:tcPr>
            <w:tcW w:w="867" w:type="dxa"/>
          </w:tcPr>
          <w:p w14:paraId="65CC94B1" w14:textId="77777777" w:rsidR="00857926" w:rsidRPr="00DD213E" w:rsidRDefault="00857926" w:rsidP="00871147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2</w:t>
            </w:r>
            <w:r w:rsidR="00871147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51</w:t>
            </w:r>
          </w:p>
        </w:tc>
      </w:tr>
      <w:tr w:rsidR="00857926" w:rsidRPr="00DD213E" w14:paraId="7E3C6A23" w14:textId="77777777" w:rsidTr="00871147">
        <w:trPr>
          <w:trHeight w:val="323"/>
        </w:trPr>
        <w:tc>
          <w:tcPr>
            <w:tcW w:w="1017" w:type="dxa"/>
          </w:tcPr>
          <w:p w14:paraId="36C02581" w14:textId="77777777" w:rsidR="00857926" w:rsidRPr="00DD213E" w:rsidRDefault="00871147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Google Scholar</w:t>
            </w:r>
          </w:p>
        </w:tc>
        <w:tc>
          <w:tcPr>
            <w:tcW w:w="8385" w:type="dxa"/>
          </w:tcPr>
          <w:p w14:paraId="046BA1CE" w14:textId="77777777" w:rsidR="00857926" w:rsidRPr="00DD213E" w:rsidRDefault="00871147" w:rsidP="00871147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("COVID 2019" OR "COVID19" </w:t>
            </w:r>
            <w:r w:rsidRPr="00DD213E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OR "COVID-19" </w:t>
            </w: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OR “novel coronavirus") AND (“</w:t>
            </w:r>
            <w:proofErr w:type="spellStart"/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technolog</w:t>
            </w:r>
            <w:proofErr w:type="spellEnd"/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* OR "e-health" </w:t>
            </w:r>
            <w:r w:rsidRPr="00871147"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OR "di</w:t>
            </w: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gital health</w:t>
            </w:r>
            <w:proofErr w:type="gramStart"/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"  OR</w:t>
            </w:r>
            <w:proofErr w:type="gramEnd"/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 xml:space="preserve"> telemedicine)</w:t>
            </w:r>
          </w:p>
        </w:tc>
        <w:tc>
          <w:tcPr>
            <w:tcW w:w="867" w:type="dxa"/>
          </w:tcPr>
          <w:p w14:paraId="302B0A71" w14:textId="77777777" w:rsidR="00857926" w:rsidRPr="00DD213E" w:rsidRDefault="00871147" w:rsidP="00857926">
            <w:pP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A0905"/>
                <w:sz w:val="18"/>
                <w:szCs w:val="18"/>
              </w:rPr>
              <w:t>100</w:t>
            </w:r>
          </w:p>
        </w:tc>
      </w:tr>
    </w:tbl>
    <w:p w14:paraId="6EC0BFCA" w14:textId="77777777" w:rsidR="00FD6C62" w:rsidRPr="00DD213E" w:rsidRDefault="00FD6C62">
      <w:pPr>
        <w:rPr>
          <w:rFonts w:ascii="Helvetica" w:eastAsia="Times New Roman" w:hAnsi="Helvetica" w:cs="Times New Roman"/>
          <w:color w:val="0A0905"/>
          <w:sz w:val="18"/>
          <w:szCs w:val="18"/>
        </w:rPr>
      </w:pPr>
    </w:p>
    <w:sectPr w:rsidR="00FD6C62" w:rsidRPr="00DD2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065413" w14:textId="77777777" w:rsidR="00244AF9" w:rsidRDefault="00244AF9" w:rsidP="00FD6C62">
      <w:pPr>
        <w:spacing w:after="0" w:line="240" w:lineRule="auto"/>
      </w:pPr>
      <w:r>
        <w:separator/>
      </w:r>
    </w:p>
  </w:endnote>
  <w:endnote w:type="continuationSeparator" w:id="0">
    <w:p w14:paraId="635F7592" w14:textId="77777777" w:rsidR="00244AF9" w:rsidRDefault="00244AF9" w:rsidP="00FD6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A69BF" w14:textId="77777777" w:rsidR="00244AF9" w:rsidRDefault="00244AF9" w:rsidP="00FD6C62">
      <w:pPr>
        <w:spacing w:after="0" w:line="240" w:lineRule="auto"/>
      </w:pPr>
      <w:r>
        <w:separator/>
      </w:r>
    </w:p>
  </w:footnote>
  <w:footnote w:type="continuationSeparator" w:id="0">
    <w:p w14:paraId="50AE126D" w14:textId="77777777" w:rsidR="00244AF9" w:rsidRDefault="00244AF9" w:rsidP="00FD6C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873A6"/>
    <w:multiLevelType w:val="multilevel"/>
    <w:tmpl w:val="CC7C4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CD40F8"/>
    <w:multiLevelType w:val="multilevel"/>
    <w:tmpl w:val="7CD0A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683447"/>
    <w:multiLevelType w:val="multilevel"/>
    <w:tmpl w:val="AA7AB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0A45CD"/>
    <w:multiLevelType w:val="multilevel"/>
    <w:tmpl w:val="2696B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655449"/>
    <w:multiLevelType w:val="multilevel"/>
    <w:tmpl w:val="69961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DC48B1"/>
    <w:multiLevelType w:val="multilevel"/>
    <w:tmpl w:val="E2CE9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BF2085"/>
    <w:multiLevelType w:val="multilevel"/>
    <w:tmpl w:val="950EA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D41223"/>
    <w:multiLevelType w:val="multilevel"/>
    <w:tmpl w:val="DDD86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1A22C6C"/>
    <w:multiLevelType w:val="multilevel"/>
    <w:tmpl w:val="A94E8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NzE2MzI3sjCzNDJV0lEKTi0uzszPAykwqgUAS/GgCSwAAAA="/>
  </w:docVars>
  <w:rsids>
    <w:rsidRoot w:val="00093864"/>
    <w:rsid w:val="00093864"/>
    <w:rsid w:val="00103D9E"/>
    <w:rsid w:val="00244AF9"/>
    <w:rsid w:val="00257E50"/>
    <w:rsid w:val="003573A1"/>
    <w:rsid w:val="003951E6"/>
    <w:rsid w:val="003E00D9"/>
    <w:rsid w:val="004F25A4"/>
    <w:rsid w:val="00652BD9"/>
    <w:rsid w:val="00684F6D"/>
    <w:rsid w:val="00857926"/>
    <w:rsid w:val="00871147"/>
    <w:rsid w:val="00A425AB"/>
    <w:rsid w:val="00CB513C"/>
    <w:rsid w:val="00DD213E"/>
    <w:rsid w:val="00F018DA"/>
    <w:rsid w:val="00FB2091"/>
    <w:rsid w:val="00FD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42414"/>
  <w15:chartTrackingRefBased/>
  <w15:docId w15:val="{B6CC8CAD-0A59-4DFF-832B-7D166B45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FD6C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xtsmaller">
    <w:name w:val="txtsmaller"/>
    <w:basedOn w:val="DefaultParagraphFont"/>
    <w:rsid w:val="00FD6C62"/>
  </w:style>
  <w:style w:type="character" w:customStyle="1" w:styleId="txtsmallerbold">
    <w:name w:val="txtsmallerbold"/>
    <w:basedOn w:val="DefaultParagraphFont"/>
    <w:rsid w:val="00FD6C62"/>
  </w:style>
  <w:style w:type="character" w:customStyle="1" w:styleId="bigqueryelipsissh">
    <w:name w:val="bigqueryelipsissh"/>
    <w:basedOn w:val="DefaultParagraphFont"/>
    <w:rsid w:val="00FD6C62"/>
  </w:style>
  <w:style w:type="character" w:customStyle="1" w:styleId="elipsis">
    <w:name w:val="elipsis"/>
    <w:basedOn w:val="DefaultParagraphFont"/>
    <w:rsid w:val="00FD6C62"/>
  </w:style>
  <w:style w:type="character" w:customStyle="1" w:styleId="btntext">
    <w:name w:val="btntext"/>
    <w:basedOn w:val="DefaultParagraphFont"/>
    <w:rsid w:val="00FD6C62"/>
  </w:style>
  <w:style w:type="character" w:customStyle="1" w:styleId="ico-navigate-down">
    <w:name w:val="ico-navigate-down"/>
    <w:basedOn w:val="DefaultParagraphFont"/>
    <w:rsid w:val="00FD6C62"/>
  </w:style>
  <w:style w:type="character" w:styleId="Hyperlink">
    <w:name w:val="Hyperlink"/>
    <w:basedOn w:val="DefaultParagraphFont"/>
    <w:uiPriority w:val="99"/>
    <w:unhideWhenUsed/>
    <w:rsid w:val="00FD6C6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6C62"/>
    <w:rPr>
      <w:color w:val="800080"/>
      <w:u w:val="single"/>
    </w:rPr>
  </w:style>
  <w:style w:type="character" w:customStyle="1" w:styleId="anchortext">
    <w:name w:val="anchortext"/>
    <w:basedOn w:val="DefaultParagraphFont"/>
    <w:rsid w:val="00FD6C62"/>
  </w:style>
  <w:style w:type="character" w:customStyle="1" w:styleId="sr-only">
    <w:name w:val="sr-only"/>
    <w:basedOn w:val="DefaultParagraphFont"/>
    <w:rsid w:val="00FD6C62"/>
  </w:style>
  <w:style w:type="character" w:customStyle="1" w:styleId="ico-alarm">
    <w:name w:val="ico-alarm"/>
    <w:basedOn w:val="DefaultParagraphFont"/>
    <w:rsid w:val="00FD6C62"/>
  </w:style>
  <w:style w:type="paragraph" w:styleId="Header">
    <w:name w:val="header"/>
    <w:basedOn w:val="Normal"/>
    <w:link w:val="HeaderChar"/>
    <w:uiPriority w:val="99"/>
    <w:unhideWhenUsed/>
    <w:rsid w:val="00FD6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C62"/>
  </w:style>
  <w:style w:type="paragraph" w:styleId="Footer">
    <w:name w:val="footer"/>
    <w:basedOn w:val="Normal"/>
    <w:link w:val="FooterChar"/>
    <w:uiPriority w:val="99"/>
    <w:unhideWhenUsed/>
    <w:rsid w:val="00FD6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C62"/>
  </w:style>
  <w:style w:type="paragraph" w:styleId="NoSpacing">
    <w:name w:val="No Spacing"/>
    <w:uiPriority w:val="1"/>
    <w:qFormat/>
    <w:rsid w:val="00F018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4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3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46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6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1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9</Pages>
  <Words>2561</Words>
  <Characters>1460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9</cp:revision>
  <dcterms:created xsi:type="dcterms:W3CDTF">2020-08-15T17:56:00Z</dcterms:created>
  <dcterms:modified xsi:type="dcterms:W3CDTF">2021-03-27T13:11:00Z</dcterms:modified>
</cp:coreProperties>
</file>